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FDE" w:rsidRPr="00320752" w:rsidRDefault="00211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08237F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="00320752" w:rsidRPr="00320752">
        <w:rPr>
          <w:rFonts w:ascii="Times New Roman" w:hAnsi="Times New Roman" w:cs="Times New Roman"/>
        </w:rPr>
        <w:t>Primers used in this stud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214"/>
        <w:gridCol w:w="3990"/>
        <w:gridCol w:w="2318"/>
      </w:tblGrid>
      <w:tr w:rsidR="00CC2072" w:rsidRPr="00783E71" w:rsidTr="004D162A">
        <w:trPr>
          <w:trHeight w:val="176"/>
        </w:trPr>
        <w:tc>
          <w:tcPr>
            <w:tcW w:w="1299" w:type="pct"/>
          </w:tcPr>
          <w:p w:rsidR="00CC2072" w:rsidRPr="00783E71" w:rsidRDefault="00CC20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2341" w:type="pct"/>
          </w:tcPr>
          <w:p w:rsidR="00CC2072" w:rsidRPr="00783E71" w:rsidRDefault="00CC2072" w:rsidP="00CC2072">
            <w:pPr>
              <w:rPr>
                <w:rFonts w:ascii="Times New Roman" w:hAnsi="Times New Roman" w:cs="Times New Roman"/>
                <w:szCs w:val="21"/>
              </w:rPr>
            </w:pPr>
            <w:r w:rsidRPr="00CC2072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1360" w:type="pct"/>
          </w:tcPr>
          <w:p w:rsidR="00CC2072" w:rsidRPr="00783E71" w:rsidRDefault="00CC20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162A" w:rsidRPr="00783E71" w:rsidTr="004D162A">
        <w:trPr>
          <w:trHeight w:val="136"/>
        </w:trPr>
        <w:tc>
          <w:tcPr>
            <w:tcW w:w="5000" w:type="pct"/>
            <w:gridSpan w:val="3"/>
          </w:tcPr>
          <w:p w:rsidR="004D162A" w:rsidRPr="00783E71" w:rsidRDefault="00804A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s used for PCR ti</w:t>
            </w:r>
            <w:r w:rsidR="004D162A">
              <w:rPr>
                <w:rFonts w:ascii="Times New Roman" w:hAnsi="Times New Roman" w:cs="Times New Roman" w:hint="eastAsia"/>
                <w:szCs w:val="21"/>
              </w:rPr>
              <w:t>ling assay</w:t>
            </w:r>
          </w:p>
        </w:tc>
      </w:tr>
      <w:tr w:rsidR="00CC2072" w:rsidRPr="00783E71" w:rsidTr="00A46B34">
        <w:trPr>
          <w:trHeight w:val="200"/>
        </w:trPr>
        <w:tc>
          <w:tcPr>
            <w:tcW w:w="1299" w:type="pct"/>
            <w:vAlign w:val="bottom"/>
          </w:tcPr>
          <w:p w:rsidR="00CC2072" w:rsidRPr="0007777C" w:rsidRDefault="00CC2072" w:rsidP="00783E71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proofErr w:type="spellStart"/>
            <w:r w:rsidRPr="0007777C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nt</w:t>
            </w:r>
            <w:proofErr w:type="spellEnd"/>
            <w:r w:rsidRPr="0007777C">
              <w:rPr>
                <w:rFonts w:ascii="Times New Roman" w:eastAsia="宋体" w:hAnsi="Times New Roman" w:cs="Times New Roman" w:hint="eastAsia"/>
                <w:iCs/>
                <w:szCs w:val="21"/>
              </w:rPr>
              <w:t>-R</w:t>
            </w:r>
          </w:p>
        </w:tc>
        <w:tc>
          <w:tcPr>
            <w:tcW w:w="2341" w:type="pct"/>
            <w:vAlign w:val="bottom"/>
          </w:tcPr>
          <w:p w:rsidR="00CC2072" w:rsidRPr="0007777C" w:rsidRDefault="00CC2072" w:rsidP="00A15B30">
            <w:pPr>
              <w:rPr>
                <w:rFonts w:ascii="Times New Roman" w:hAnsi="Times New Roman" w:cs="Times New Roman"/>
                <w:szCs w:val="21"/>
              </w:rPr>
            </w:pPr>
            <w:r w:rsidRPr="0007777C">
              <w:rPr>
                <w:rFonts w:ascii="Times New Roman" w:hAnsi="Times New Roman" w:cs="Times New Roman"/>
                <w:szCs w:val="21"/>
              </w:rPr>
              <w:t>TGGTCTTTACGATACCAAT</w:t>
            </w:r>
          </w:p>
        </w:tc>
        <w:tc>
          <w:tcPr>
            <w:tcW w:w="1360" w:type="pct"/>
            <w:vAlign w:val="bottom"/>
          </w:tcPr>
          <w:p w:rsidR="00CC2072" w:rsidRPr="0007777C" w:rsidRDefault="000458F3" w:rsidP="00A46B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Vubmk8L0F1dGhvcj48WWVhcj4yMDEwPC9ZZWFyPjxS
ZWNOdW0+MjM8L1JlY051bT48RGlzcGxheVRleHQ+KEhhZW5uaSBldCBhbC4sIDIwMTApPC9EaXNw
bGF5VGV4dD48cmVjb3JkPjxyZWMtbnVtYmVyPjIzPC9yZWMtbnVtYmVyPjxmb3JlaWduLWtleXM+
PGtleSBhcHA9IkVOIiBkYi1pZD0iMDBlZXBkOTJ0dHR3MjJleHplbHg5OWU2eDJ0czV6dzlkcDB6
Ij4yMzwva2V5PjwvZm9yZWlnbi1rZXlzPjxyZWYtdHlwZSBuYW1lPSJKb3VybmFsIEFydGljbGUi
PjE3PC9yZWYtdHlwZT48Y29udHJpYnV0b3JzPjxhdXRob3JzPjxhdXRob3I+SGFlbm5pLCBNLjwv
YXV0aG9yPjxhdXRob3I+U2FyYXMsIEUuPC9hdXRob3I+PGF1dGhvcj5CZXJ0aW4sIFMuPC9hdXRo
b3I+PGF1dGhvcj5MZWJsb25kLCBQLjwvYXV0aG9yPjxhdXRob3I+TWFkZWMsIEouIFkuPC9hdXRo
b3I+PGF1dGhvcj5QYXlvdCwgUy48L2F1dGhvcj48L2F1dGhvcnM+PC9jb250cmlidXRvcnM+PGF1
dGgtYWRkcmVzcz5Vbml0ZSBBbnRpYmlvcmVzaXN0YW5jZSBldCBWaXJ1bGVuY2UgQmFjdGVyaWVu
bmVzLCBBbnNlcyBMeW9uLCAzMSBBdmVudWUgVG9ueSBHYXJuaWVyLCBGLTY5MzY0IEx5b24gQ2Vk
ZXggMDcsIEZyYW5jZS48L2F1dGgtYWRkcmVzcz48dGl0bGVzPjx0aXRsZT5EaXZlcnNpdHkgYW5k
IG1vYmlsaXR5IG9mIGludGVncmF0aXZlIGFuZCBjb25qdWdhdGl2ZSBlbGVtZW50cyBpbiBib3Zp
bmUgaXNvbGF0ZXMgb2YgU3RyZXB0b2NvY2N1cyBhZ2FsYWN0aWFlLCBTLiBkeXNnYWxhY3RpYWUg
c3Vic3AuIGR5c2dhbGFjdGlhZSwgYW5kIFMuIHViZXJpczwvdGl0bGU+PHNlY29uZGFyeS10aXRs
ZT5BcHBsIEVudmlyb24gTWljcm9iaW9sPC9zZWNvbmRhcnktdGl0bGU+PGFsdC10aXRsZT5BcHBs
aWVkIGFuZCBlbnZpcm9ubWVudGFsIG1pY3JvYmlvbG9neTwvYWx0LXRpdGxlPjwvdGl0bGVzPjxw
YWdlcz43OTU3LTY1PC9wYWdlcz48dm9sdW1lPjc2PC92b2x1bWU+PG51bWJlcj4yNDwvbnVtYmVy
PjxlZGl0aW9uPjIwMTAvMTAvMTk8L2VkaXRpb24+PGtleXdvcmRzPjxrZXl3b3JkPkFuaW1hbHM8
L2tleXdvcmQ+PGtleXdvcmQ+QW50aS1CYWN0ZXJpYWwgQWdlbnRzL3BoYXJtYWNvbG9neTwva2V5
d29yZD48a2V5d29yZD5DYXR0bGU8L2tleXdvcmQ+PGtleXdvcmQ+RE5BIEZpbmdlcnByaW50aW5n
PC9rZXl3b3JkPjxrZXl3b3JkPkRydWcgUmVzaXN0YW5jZSwgQmFjdGVyaWFsPC9rZXl3b3JkPjxr
ZXl3b3JkPkVsZWN0cm9waG9yZXNpcywgR2VsLCBQdWxzZWQtRmllbGQ8L2tleXdvcmQ+PGtleXdv
cmQ+R2VuZXMsIEJhY3RlcmlhbDwva2V5d29yZD48a2V5d29yZD4qR2VuZXRpYyBWYXJpYXRpb248
L2tleXdvcmQ+PGtleXdvcmQ+R2Vub3R5cGU8L2tleXdvcmQ+PGtleXdvcmQ+KkludGVyc3BlcnNl
ZCBSZXBldGl0aXZlIFNlcXVlbmNlczwva2V5d29yZD48a2V5d29yZD5MaW5jb3NhbWlkZXMvcGhh
cm1hY29sb2d5PC9rZXl3b3JkPjxrZXl3b3JkPk1hY3JvbGlkZXMvcGhhcm1hY29sb2d5PC9rZXl3
b3JkPjxrZXl3b3JkPk11bHRpbG9jdXMgU2VxdWVuY2UgVHlwaW5nPC9rZXl3b3JkPjxrZXl3b3Jk
PlJOQSwgQmFjdGVyaWFsL2dlbmV0aWNzPC9rZXl3b3JkPjxrZXl3b3JkPlJOQSwgVHJhbnNmZXIs
IEx5cy9nZW5ldGljczwva2V5d29yZD48a2V5d29yZD5TdHJlcHRvY29jY2FsIEluZmVjdGlvbnMv
bWljcm9iaW9sb2d5Lyp2ZXRlcmluYXJ5PC9rZXl3b3JkPjxrZXl3b3JkPlN0cmVwdG9jb2NjdXMv
ZHJ1ZyBlZmZlY3RzLypnZW5ldGljcy8qaXNvbGF0aW9uICZhbXA7IHB1cmlmaWNhdGlvbjwva2V5
d29yZD48a2V5d29yZD5UZXRyYWN5Y2xpbmUvcGhhcm1hY29sb2d5PC9rZXl3b3JkPjwva2V5d29y
ZHM+PGRhdGVzPjx5ZWFyPjIwMTA8L3llYXI+PHB1Yi1kYXRlcz48ZGF0ZT5EZWM8L2RhdGU+PC9w
dWItZGF0ZXM+PC9kYXRlcz48aXNibj4wMDk5LTIyNDA8L2lzYm4+PGFjY2Vzc2lvbi1udW0+MjA5
NTI2NDY8L2FjY2Vzc2lvbi1udW0+PHVybHM+PC91cmxzPjxjdXN0b20yPlBtYzMwMDgyNTE8L2N1
c3RvbTI+PGVsZWN0cm9uaWMtcmVzb3VyY2UtbnVtPjEwLjExMjgvYWVtLjAwODA1LTEwPC9lbGVj
dHJvbmljLXJlc291cmNlLW51bT48cmVtb3RlLWRhdGFiYXNlLXByb3ZpZGVyPk5sbTwvcmVtb3Rl
LWRhdGFiYXNlLXByb3ZpZGVyPjxsYW5ndWFnZT5lbmc8L2xhbmd1YWdlPjwvcmVjb3JkPjwvQ2l0
ZT48L0VuZE5vdGU+AG==
</w:fldData>
              </w:fldChar>
            </w:r>
            <w:r w:rsidR="00A46B34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Vubmk8L0F1dGhvcj48WWVhcj4yMDEwPC9ZZWFyPjxS
ZWNOdW0+MjM8L1JlY051bT48RGlzcGxheVRleHQ+KEhhZW5uaSBldCBhbC4sIDIwMTApPC9EaXNw
bGF5VGV4dD48cmVjb3JkPjxyZWMtbnVtYmVyPjIzPC9yZWMtbnVtYmVyPjxmb3JlaWduLWtleXM+
PGtleSBhcHA9IkVOIiBkYi1pZD0iMDBlZXBkOTJ0dHR3MjJleHplbHg5OWU2eDJ0czV6dzlkcDB6
Ij4yMzwva2V5PjwvZm9yZWlnbi1rZXlzPjxyZWYtdHlwZSBuYW1lPSJKb3VybmFsIEFydGljbGUi
PjE3PC9yZWYtdHlwZT48Y29udHJpYnV0b3JzPjxhdXRob3JzPjxhdXRob3I+SGFlbm5pLCBNLjwv
YXV0aG9yPjxhdXRob3I+U2FyYXMsIEUuPC9hdXRob3I+PGF1dGhvcj5CZXJ0aW4sIFMuPC9hdXRo
b3I+PGF1dGhvcj5MZWJsb25kLCBQLjwvYXV0aG9yPjxhdXRob3I+TWFkZWMsIEouIFkuPC9hdXRo
b3I+PGF1dGhvcj5QYXlvdCwgUy48L2F1dGhvcj48L2F1dGhvcnM+PC9jb250cmlidXRvcnM+PGF1
dGgtYWRkcmVzcz5Vbml0ZSBBbnRpYmlvcmVzaXN0YW5jZSBldCBWaXJ1bGVuY2UgQmFjdGVyaWVu
bmVzLCBBbnNlcyBMeW9uLCAzMSBBdmVudWUgVG9ueSBHYXJuaWVyLCBGLTY5MzY0IEx5b24gQ2Vk
ZXggMDcsIEZyYW5jZS48L2F1dGgtYWRkcmVzcz48dGl0bGVzPjx0aXRsZT5EaXZlcnNpdHkgYW5k
IG1vYmlsaXR5IG9mIGludGVncmF0aXZlIGFuZCBjb25qdWdhdGl2ZSBlbGVtZW50cyBpbiBib3Zp
bmUgaXNvbGF0ZXMgb2YgU3RyZXB0b2NvY2N1cyBhZ2FsYWN0aWFlLCBTLiBkeXNnYWxhY3RpYWUg
c3Vic3AuIGR5c2dhbGFjdGlhZSwgYW5kIFMuIHViZXJpczwvdGl0bGU+PHNlY29uZGFyeS10aXRs
ZT5BcHBsIEVudmlyb24gTWljcm9iaW9sPC9zZWNvbmRhcnktdGl0bGU+PGFsdC10aXRsZT5BcHBs
aWVkIGFuZCBlbnZpcm9ubWVudGFsIG1pY3JvYmlvbG9neTwvYWx0LXRpdGxlPjwvdGl0bGVzPjxw
YWdlcz43OTU3LTY1PC9wYWdlcz48dm9sdW1lPjc2PC92b2x1bWU+PG51bWJlcj4yNDwvbnVtYmVy
PjxlZGl0aW9uPjIwMTAvMTAvMTk8L2VkaXRpb24+PGtleXdvcmRzPjxrZXl3b3JkPkFuaW1hbHM8
L2tleXdvcmQ+PGtleXdvcmQ+QW50aS1CYWN0ZXJpYWwgQWdlbnRzL3BoYXJtYWNvbG9neTwva2V5
d29yZD48a2V5d29yZD5DYXR0bGU8L2tleXdvcmQ+PGtleXdvcmQ+RE5BIEZpbmdlcnByaW50aW5n
PC9rZXl3b3JkPjxrZXl3b3JkPkRydWcgUmVzaXN0YW5jZSwgQmFjdGVyaWFsPC9rZXl3b3JkPjxr
ZXl3b3JkPkVsZWN0cm9waG9yZXNpcywgR2VsLCBQdWxzZWQtRmllbGQ8L2tleXdvcmQ+PGtleXdv
cmQ+R2VuZXMsIEJhY3RlcmlhbDwva2V5d29yZD48a2V5d29yZD4qR2VuZXRpYyBWYXJpYXRpb248
L2tleXdvcmQ+PGtleXdvcmQ+R2Vub3R5cGU8L2tleXdvcmQ+PGtleXdvcmQ+KkludGVyc3BlcnNl
ZCBSZXBldGl0aXZlIFNlcXVlbmNlczwva2V5d29yZD48a2V5d29yZD5MaW5jb3NhbWlkZXMvcGhh
cm1hY29sb2d5PC9rZXl3b3JkPjxrZXl3b3JkPk1hY3JvbGlkZXMvcGhhcm1hY29sb2d5PC9rZXl3
b3JkPjxrZXl3b3JkPk11bHRpbG9jdXMgU2VxdWVuY2UgVHlwaW5nPC9rZXl3b3JkPjxrZXl3b3Jk
PlJOQSwgQmFjdGVyaWFsL2dlbmV0aWNzPC9rZXl3b3JkPjxrZXl3b3JkPlJOQSwgVHJhbnNmZXIs
IEx5cy9nZW5ldGljczwva2V5d29yZD48a2V5d29yZD5TdHJlcHRvY29jY2FsIEluZmVjdGlvbnMv
bWljcm9iaW9sb2d5Lyp2ZXRlcmluYXJ5PC9rZXl3b3JkPjxrZXl3b3JkPlN0cmVwdG9jb2NjdXMv
ZHJ1ZyBlZmZlY3RzLypnZW5ldGljcy8qaXNvbGF0aW9uICZhbXA7IHB1cmlmaWNhdGlvbjwva2V5
d29yZD48a2V5d29yZD5UZXRyYWN5Y2xpbmUvcGhhcm1hY29sb2d5PC9rZXl3b3JkPjwva2V5d29y
ZHM+PGRhdGVzPjx5ZWFyPjIwMTA8L3llYXI+PHB1Yi1kYXRlcz48ZGF0ZT5EZWM8L2RhdGU+PC9w
dWItZGF0ZXM+PC9kYXRlcz48aXNibj4wMDk5LTIyNDA8L2lzYm4+PGFjY2Vzc2lvbi1udW0+MjA5
NTI2NDY8L2FjY2Vzc2lvbi1udW0+PHVybHM+PC91cmxzPjxjdXN0b20yPlBtYzMwMDgyNTE8L2N1
c3RvbTI+PGVsZWN0cm9uaWMtcmVzb3VyY2UtbnVtPjEwLjExMjgvYWVtLjAwODA1LTEwPC9lbGVj
dHJvbmljLXJlc291cmNlLW51bT48cmVtb3RlLWRhdGFiYXNlLXByb3ZpZGVyPk5sbTwvcmVtb3Rl
LWRhdGFiYXNlLXByb3ZpZGVyPjxsYW5ndWFnZT5lbmc8L2xhbmd1YWdlPjwvcmVjb3JkPjwvQ2l0
ZT48L0VuZE5vdGU+AG==
</w:fldData>
              </w:fldChar>
            </w:r>
            <w:r w:rsidR="00A46B34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46B34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Haenni, 2010 #23" w:history="1">
              <w:r w:rsidR="00A46B34">
                <w:rPr>
                  <w:rFonts w:ascii="Times New Roman" w:hAnsi="Times New Roman" w:cs="Times New Roman"/>
                  <w:noProof/>
                  <w:szCs w:val="21"/>
                </w:rPr>
                <w:t>Haenni et al., 2010</w:t>
              </w:r>
            </w:hyperlink>
            <w:r w:rsidR="00A46B34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CC2072" w:rsidRPr="00783E71" w:rsidTr="00A46B34">
        <w:trPr>
          <w:trHeight w:val="142"/>
        </w:trPr>
        <w:tc>
          <w:tcPr>
            <w:tcW w:w="1299" w:type="pct"/>
            <w:vAlign w:val="bottom"/>
          </w:tcPr>
          <w:p w:rsidR="00CC2072" w:rsidRPr="0007777C" w:rsidRDefault="00CC2072" w:rsidP="00783E71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proofErr w:type="spellStart"/>
            <w:r w:rsidRPr="0007777C">
              <w:rPr>
                <w:rFonts w:ascii="Times New Roman" w:eastAsia="宋体" w:hAnsi="Times New Roman" w:cs="Times New Roman" w:hint="eastAsia"/>
                <w:iCs/>
                <w:szCs w:val="21"/>
              </w:rPr>
              <w:t>oriT</w:t>
            </w:r>
            <w:proofErr w:type="spellEnd"/>
            <w:r w:rsidRPr="0007777C">
              <w:rPr>
                <w:rFonts w:ascii="Times New Roman" w:eastAsia="宋体" w:hAnsi="Times New Roman" w:cs="Times New Roman" w:hint="eastAsia"/>
                <w:iCs/>
                <w:szCs w:val="21"/>
              </w:rPr>
              <w:t>-F</w:t>
            </w:r>
          </w:p>
        </w:tc>
        <w:tc>
          <w:tcPr>
            <w:tcW w:w="2341" w:type="pct"/>
            <w:vAlign w:val="bottom"/>
          </w:tcPr>
          <w:p w:rsidR="00CC2072" w:rsidRPr="0007777C" w:rsidRDefault="00CC2072" w:rsidP="005F6E15">
            <w:pPr>
              <w:rPr>
                <w:rFonts w:ascii="Times New Roman" w:hAnsi="Times New Roman" w:cs="Times New Roman"/>
                <w:szCs w:val="21"/>
              </w:rPr>
            </w:pPr>
            <w:r w:rsidRPr="0007777C">
              <w:rPr>
                <w:rFonts w:ascii="Times New Roman" w:hAnsi="Times New Roman" w:cs="Times New Roman"/>
                <w:szCs w:val="21"/>
              </w:rPr>
              <w:t>CGG</w:t>
            </w:r>
            <w:r w:rsidRPr="0007777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7777C">
              <w:rPr>
                <w:rFonts w:ascii="Times New Roman" w:hAnsi="Times New Roman" w:cs="Times New Roman"/>
                <w:szCs w:val="21"/>
              </w:rPr>
              <w:t>GCCACCAAATTATCT</w:t>
            </w:r>
          </w:p>
        </w:tc>
        <w:tc>
          <w:tcPr>
            <w:tcW w:w="1360" w:type="pct"/>
            <w:vAlign w:val="bottom"/>
          </w:tcPr>
          <w:p w:rsidR="00CC2072" w:rsidRPr="0007777C" w:rsidRDefault="00CC2072" w:rsidP="000777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CC2072" w:rsidRPr="00783E71" w:rsidTr="00A46B34">
        <w:trPr>
          <w:trHeight w:val="140"/>
        </w:trPr>
        <w:tc>
          <w:tcPr>
            <w:tcW w:w="1299" w:type="pct"/>
            <w:vAlign w:val="bottom"/>
          </w:tcPr>
          <w:p w:rsidR="00CC2072" w:rsidRDefault="00CC2072" w:rsidP="0007777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</w:t>
            </w:r>
            <w:r w:rsidRPr="0007777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7777C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2341" w:type="pct"/>
          </w:tcPr>
          <w:p w:rsidR="00CC2072" w:rsidRPr="0007777C" w:rsidRDefault="00CC20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777C">
              <w:rPr>
                <w:rFonts w:ascii="Times New Roman" w:hAnsi="Times New Roman" w:cs="Times New Roman"/>
                <w:sz w:val="20"/>
                <w:szCs w:val="20"/>
              </w:rPr>
              <w:t>ACTCGTGTCACTTTAATTCACC</w:t>
            </w:r>
          </w:p>
        </w:tc>
        <w:tc>
          <w:tcPr>
            <w:tcW w:w="1360" w:type="pct"/>
          </w:tcPr>
          <w:p w:rsidR="00CC2072" w:rsidRPr="0007777C" w:rsidRDefault="00CC2072" w:rsidP="0007777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CC2072" w:rsidRPr="00783E71" w:rsidTr="00A46B34">
        <w:trPr>
          <w:trHeight w:val="92"/>
        </w:trPr>
        <w:tc>
          <w:tcPr>
            <w:tcW w:w="1299" w:type="pct"/>
            <w:vAlign w:val="bottom"/>
          </w:tcPr>
          <w:p w:rsidR="00CC2072" w:rsidRDefault="00CC2072" w:rsidP="0007777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</w:t>
            </w:r>
            <w:r w:rsidRPr="0007777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7777C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  <w:tc>
          <w:tcPr>
            <w:tcW w:w="2341" w:type="pct"/>
          </w:tcPr>
          <w:p w:rsidR="00CC2072" w:rsidRPr="0007777C" w:rsidRDefault="00CC20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777C">
              <w:rPr>
                <w:rFonts w:ascii="Times New Roman" w:hAnsi="Times New Roman" w:cs="Times New Roman"/>
                <w:sz w:val="20"/>
                <w:szCs w:val="20"/>
              </w:rPr>
              <w:t>AATTGTTTACTTTGGCGTGTT</w:t>
            </w:r>
          </w:p>
        </w:tc>
        <w:tc>
          <w:tcPr>
            <w:tcW w:w="1360" w:type="pct"/>
          </w:tcPr>
          <w:p w:rsidR="00CC2072" w:rsidRPr="0007777C" w:rsidRDefault="00CC2072" w:rsidP="0007777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CC2072" w:rsidRPr="00783E71" w:rsidTr="00A46B34">
        <w:trPr>
          <w:trHeight w:val="112"/>
        </w:trPr>
        <w:tc>
          <w:tcPr>
            <w:tcW w:w="1299" w:type="pct"/>
            <w:vAlign w:val="bottom"/>
          </w:tcPr>
          <w:p w:rsidR="00CC2072" w:rsidRDefault="00CC2072" w:rsidP="0007777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r w:rsidRPr="0007777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7777C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2341" w:type="pct"/>
          </w:tcPr>
          <w:p w:rsidR="00CC2072" w:rsidRPr="0007777C" w:rsidRDefault="00CC20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777C">
              <w:rPr>
                <w:rFonts w:ascii="Times New Roman" w:hAnsi="Times New Roman" w:cs="Times New Roman"/>
                <w:sz w:val="20"/>
                <w:szCs w:val="20"/>
              </w:rPr>
              <w:t>ACGGAAAGTTTATTGTATACCAG</w:t>
            </w:r>
          </w:p>
        </w:tc>
        <w:tc>
          <w:tcPr>
            <w:tcW w:w="1360" w:type="pct"/>
          </w:tcPr>
          <w:p w:rsidR="00CC2072" w:rsidRPr="0007777C" w:rsidRDefault="00CC2072" w:rsidP="0007777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CC2072" w:rsidRPr="00783E71" w:rsidTr="00A46B34">
        <w:trPr>
          <w:trHeight w:val="190"/>
        </w:trPr>
        <w:tc>
          <w:tcPr>
            <w:tcW w:w="1299" w:type="pct"/>
            <w:vAlign w:val="bottom"/>
          </w:tcPr>
          <w:p w:rsidR="00CC2072" w:rsidRDefault="00CC2072" w:rsidP="0007777C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r w:rsidRPr="0007777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7777C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  <w:tc>
          <w:tcPr>
            <w:tcW w:w="2341" w:type="pct"/>
          </w:tcPr>
          <w:p w:rsidR="00CC2072" w:rsidRPr="0007777C" w:rsidRDefault="00CC20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777C">
              <w:rPr>
                <w:rFonts w:ascii="Times New Roman" w:hAnsi="Times New Roman" w:cs="Times New Roman"/>
                <w:sz w:val="20"/>
                <w:szCs w:val="20"/>
              </w:rPr>
              <w:t>CACAATACCTTGGAGCATC</w:t>
            </w:r>
          </w:p>
        </w:tc>
        <w:tc>
          <w:tcPr>
            <w:tcW w:w="1360" w:type="pct"/>
          </w:tcPr>
          <w:p w:rsidR="00CC2072" w:rsidRPr="0007777C" w:rsidRDefault="00CC2072" w:rsidP="0007777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CC2072" w:rsidRPr="00783E71" w:rsidTr="00A46B34">
        <w:trPr>
          <w:trHeight w:val="150"/>
        </w:trPr>
        <w:tc>
          <w:tcPr>
            <w:tcW w:w="1299" w:type="pct"/>
          </w:tcPr>
          <w:p w:rsidR="00CC2072" w:rsidRPr="00320752" w:rsidRDefault="00CC2072" w:rsidP="0007777C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NF2</w:t>
            </w:r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</w:t>
            </w:r>
          </w:p>
        </w:tc>
        <w:tc>
          <w:tcPr>
            <w:tcW w:w="2341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TACTTCACTTTGAGACAGATG</w:t>
            </w:r>
          </w:p>
        </w:tc>
        <w:tc>
          <w:tcPr>
            <w:tcW w:w="1360" w:type="pct"/>
          </w:tcPr>
          <w:p w:rsidR="00CC2072" w:rsidRPr="00320752" w:rsidRDefault="000458F3" w:rsidP="00A46B3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Palmieri, 2012 #25" w:history="1">
              <w:r w:rsidR="00A46B34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Palmieri et al., 2012</w:t>
              </w:r>
            </w:hyperlink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CC2072" w:rsidRPr="00783E71" w:rsidTr="00A46B34">
        <w:trPr>
          <w:trHeight w:val="180"/>
        </w:trPr>
        <w:tc>
          <w:tcPr>
            <w:tcW w:w="1299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NF2</w:t>
            </w:r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R</w:t>
            </w:r>
          </w:p>
        </w:tc>
        <w:tc>
          <w:tcPr>
            <w:tcW w:w="2341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TAGTTGAGTTACCGAGGC</w:t>
            </w:r>
          </w:p>
        </w:tc>
        <w:tc>
          <w:tcPr>
            <w:tcW w:w="1360" w:type="pct"/>
          </w:tcPr>
          <w:p w:rsidR="00CC2072" w:rsidRPr="00320752" w:rsidRDefault="000458F3" w:rsidP="00A46B3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Palmieri, 2012 #25" w:history="1">
              <w:r w:rsidR="00A46B34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Palmieri et al., 2012</w:t>
              </w:r>
            </w:hyperlink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CC2072" w:rsidRPr="00783E71" w:rsidTr="00A46B34">
        <w:trPr>
          <w:trHeight w:val="132"/>
        </w:trPr>
        <w:tc>
          <w:tcPr>
            <w:tcW w:w="1299" w:type="pct"/>
          </w:tcPr>
          <w:p w:rsidR="00CC2072" w:rsidRPr="00320752" w:rsidRDefault="00CC2072" w:rsidP="0007777C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v</w:t>
            </w:r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rB</w:t>
            </w:r>
            <w:proofErr w:type="spellEnd"/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</w:t>
            </w:r>
          </w:p>
        </w:tc>
        <w:tc>
          <w:tcPr>
            <w:tcW w:w="2341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GGTCGAATGGGTCTTTGTCT</w:t>
            </w:r>
          </w:p>
        </w:tc>
        <w:tc>
          <w:tcPr>
            <w:tcW w:w="1360" w:type="pct"/>
          </w:tcPr>
          <w:p w:rsidR="00CC2072" w:rsidRPr="00320752" w:rsidRDefault="000458F3" w:rsidP="00A46B3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Palmieri, 2012 #25" w:history="1">
              <w:r w:rsidR="00A46B34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Palmieri et al., 2012</w:t>
              </w:r>
            </w:hyperlink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CC2072" w:rsidRPr="00783E71" w:rsidTr="00A46B34">
        <w:trPr>
          <w:trHeight w:val="170"/>
        </w:trPr>
        <w:tc>
          <w:tcPr>
            <w:tcW w:w="1299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rB</w:t>
            </w:r>
            <w:proofErr w:type="spellEnd"/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R</w:t>
            </w:r>
          </w:p>
        </w:tc>
        <w:tc>
          <w:tcPr>
            <w:tcW w:w="2341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GCTTGGTGTGTTGTGGGATC</w:t>
            </w:r>
          </w:p>
        </w:tc>
        <w:tc>
          <w:tcPr>
            <w:tcW w:w="1360" w:type="pct"/>
          </w:tcPr>
          <w:p w:rsidR="00CC2072" w:rsidRPr="00320752" w:rsidRDefault="000458F3" w:rsidP="00A46B3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Palmieri, 2012 #25" w:history="1">
              <w:r w:rsidR="00A46B34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Palmieri et al., 2012</w:t>
              </w:r>
            </w:hyperlink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CC2072" w:rsidRPr="00783E71" w:rsidTr="00A46B34">
        <w:trPr>
          <w:trHeight w:val="112"/>
        </w:trPr>
        <w:tc>
          <w:tcPr>
            <w:tcW w:w="1299" w:type="pct"/>
          </w:tcPr>
          <w:p w:rsidR="00CC2072" w:rsidRPr="00320752" w:rsidRDefault="00CC2072" w:rsidP="0007777C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pA</w:t>
            </w:r>
            <w:proofErr w:type="spellEnd"/>
            <w:r w:rsidRPr="0007777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</w:t>
            </w:r>
          </w:p>
        </w:tc>
        <w:tc>
          <w:tcPr>
            <w:tcW w:w="2341" w:type="pct"/>
          </w:tcPr>
          <w:p w:rsidR="00CC2072" w:rsidRPr="00320752" w:rsidRDefault="00CC2072" w:rsidP="00A15B3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GTGTCATCTCGTGGCTATTT</w:t>
            </w:r>
          </w:p>
        </w:tc>
        <w:tc>
          <w:tcPr>
            <w:tcW w:w="1360" w:type="pct"/>
          </w:tcPr>
          <w:p w:rsidR="00CC2072" w:rsidRPr="00320752" w:rsidRDefault="000458F3" w:rsidP="00A46B3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QYWxtaWVyaTwvQXV0aG9yPjxZZWFyPjIwMTI8L1llYXI+
PFJlY051bT4yNTwvUmVjTnVtPjxEaXNwbGF5VGV4dD4oUGFsbWllcmkgZXQgYWwuLCAyMDEyKTwv
RGlzcGxheVRleHQ+PHJlY29yZD48cmVjLW51bWJlcj4yNTwvcmVjLW51bWJlcj48Zm9yZWlnbi1r
ZXlzPjxrZXkgYXBwPSJFTiIgZGItaWQ9IjAwZWVwZDkydHR0dzIyZXh6ZWx4OTllNngydHM1enc5
ZHAweiI+MjU8L2tleT48L2ZvcmVpZ24ta2V5cz48cmVmLXR5cGUgbmFtZT0iSm91cm5hbCBBcnRp
Y2xlIj4xNzwvcmVmLXR5cGU+PGNvbnRyaWJ1dG9ycz48YXV0aG9ycz48YXV0aG9yPlBhbG1pZXJp
LCBDLjwvYXV0aG9yPjxhdXRob3I+TWFnaSwgRy48L2F1dGhvcj48YXV0aG9yPk1pbmdvaWEsIE0u
PC9hdXRob3I+PGF1dGhvcj5CYWduYXJlbGxpLCBQLjwvYXV0aG9yPjxhdXRob3I+UmlwYSwgUy48
L2F1dGhvcj48YXV0aG9yPlZhcmFsZG8sIFAuIEUuPC9hdXRob3I+PGF1dGhvcj5GYWNpbmVsbGks
IEIuPC9hdXRob3I+PC9hdXRob3JzPjwvY29udHJpYnV0b3JzPjxhdXRoLWFkZHJlc3M+RGVwYXJ0
bWVudCBvZiBCaW9tZWRpY2FsIFNjaWVuY2VzIGFuZCBQdWJsaWMgSGVhbHRoLCBTZWN0aW9uIG9m
IE1pY3JvYmlvbG9neSwgUG9seXRlY2huaWMgVW5pdmVyc2l0eSBvZiBNYXJjaGUsIEFuY29uYSwg
SXRhbHkuPC9hdXRoLWFkZHJlc3M+PHRpdGxlcz48dGl0bGU+Q2hhcmFjdGVyaXphdGlvbiBvZiBh
IFN0cmVwdG9jb2NjdXMgc3VpcyB0ZXQoTy9XLzMyL08pLWNhcnJ5aW5nIGVsZW1lbnQgdHJhbnNm
ZXJhYmxlIHRvIG1ham9yIHN0cmVwdG9jb2NjYWwgcGF0aG9nZW5zPC90aXRsZT48c2Vjb25kYXJ5
LXRpdGxlPkFudGltaWNyb2IgQWdlbnRzIENoZW1vdGhlcjwvc2Vjb25kYXJ5LXRpdGxlPjxhbHQt
dGl0bGU+QW50aW1pY3JvYmlhbCBhZ2VudHMgYW5kIGNoZW1vdGhlcmFweTwvYWx0LXRpdGxlPjwv
dGl0bGVzPjxwYWdlcz40Njk3LTcwMjwvcGFnZXM+PHZvbHVtZT41Njwvdm9sdW1lPjxudW1iZXI+
OTwvbnVtYmVyPjxlZGl0aW9uPjIwMTIvMDYvMjA8L2VkaXRpb24+PGtleXdvcmRzPjxrZXl3b3Jk
PkFuaW1hbHM8L2tleXdvcmQ+PGtleXdvcmQ+QmFjdGVyaWFsIFByb3RlaW5zL2dlbmV0aWNzPC9r
ZXl3b3JkPjxrZXl3b3JkPkNhcnJpZXIgUHJvdGVpbnMvZ2VuZXRpY3M8L2tleXdvcmQ+PGtleXdv
cmQ+KkROQSwgQmFjdGVyaWFsPC9rZXl3b3JkPjxrZXl3b3JkPipETkEsIENpcmN1bGFyPC9rZXl3
b3JkPjxrZXl3b3JkPkRydWcgUmVzaXN0YW5jZSwgTXVsdGlwbGUsIEJhY3RlcmlhbC9nZW5ldGlj
czwva2V5d29yZD48a2V5d29yZD5HZW5lIFRyYW5zZmVyLCBIb3Jpem9udGFsPC9rZXl3b3JkPjxr
ZXl3b3JkPkdlbmV0aWMgTG9jaTwva2V5d29yZD48a2V5d29yZD5IdW1hbnM8L2tleXdvcmQ+PGtl
eXdvcmQ+KkludGVyc3BlcnNlZCBSZXBldGl0aXZlIFNlcXVlbmNlczwva2V5d29yZD48a2V5d29y
ZD5NdWx0aWdlbmUgRmFtaWx5PC9rZXl3b3JkPjxrZXl3b3JkPk9wZW4gUmVhZGluZyBGcmFtZXM8
L2tleXdvcmQ+PGtleXdvcmQ+UHJvdGVpbiBJc29mb3Jtcy9nZW5ldGljczwva2V5d29yZD48a2V5
d29yZD5TdHJlcHRvY29jY2FsIEluZmVjdGlvbnMvbWljcm9iaW9sb2d5Lyp2ZXRlcmluYXJ5PC9r
ZXl3b3JkPjxrZXl3b3JkPlN0cmVwdG9jb2NjdXMvKmdlbmV0aWNzPC9rZXl3b3JkPjxrZXl3b3Jk
PlN0cmVwdG9jb2NjdXMgc3Vpcy8qZ2VuZXRpY3MvaXNvbGF0aW9uICZhbXA7IHB1cmlmaWNhdGlv
bjwva2V5d29yZD48a2V5d29yZD5Td2luZTwva2V5d29yZD48a2V5d29yZD5Td2luZSBEaXNlYXNl
cy8qbWljcm9iaW9sb2d5PC9rZXl3b3JkPjwva2V5d29yZHM+PGRhdGVzPjx5ZWFyPjIwMTI8L3ll
YXI+PHB1Yi1kYXRlcz48ZGF0ZT5TZXA8L2RhdGU+PC9wdWItZGF0ZXM+PC9kYXRlcz48aXNibj4w
MDY2LTQ4MDQ8L2lzYm4+PGFjY2Vzc2lvbi1udW0+MjI3MTAxMTU8L2FjY2Vzc2lvbi1udW0+PHVy
bHM+PC91cmxzPjxjdXN0b20yPlBtYzM0MjE4NDE8L2N1c3RvbTI+PGVsZWN0cm9uaWMtcmVzb3Vy
Y2UtbnVtPjEwLjExMjgvYWFjLjAwNjI5LTEyPC9lbGVjdHJvbmljLXJlc291cmNlLW51bT48cmVt
b3RlLWRhdGFiYXNlLXByb3ZpZGVyPk5sbTwvcmVtb3RlLWRhdGFiYXNlLXByb3ZpZGVyPjxsYW5n
dWFnZT5lbmc8L2xhbmd1YWdlPjwvcmVjb3JkPjwvQ2l0ZT48L0VuZE5vdGU+AG==
</w:fldData>
              </w:fldChar>
            </w:r>
            <w:r w:rsidR="00A46B3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Palmieri, 2012 #25" w:history="1">
              <w:r w:rsidR="00A46B34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Palmieri et al., 2012</w:t>
              </w:r>
            </w:hyperlink>
            <w:r w:rsidR="00A46B3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3B55C9" w:rsidRPr="00783E71" w:rsidTr="00A46B34">
        <w:trPr>
          <w:trHeight w:val="190"/>
        </w:trPr>
        <w:tc>
          <w:tcPr>
            <w:tcW w:w="3640" w:type="pct"/>
            <w:gridSpan w:val="2"/>
          </w:tcPr>
          <w:p w:rsidR="003B55C9" w:rsidRPr="00320752" w:rsidRDefault="003B55C9" w:rsidP="003B55C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tecting integration/</w:t>
            </w:r>
            <w:r w:rsidRPr="003F6D31">
              <w:rPr>
                <w:rFonts w:ascii="Times New Roman" w:hAnsi="Times New Roman" w:cs="Times New Roman"/>
                <w:szCs w:val="21"/>
              </w:rPr>
              <w:t>exci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m of ICEs in </w:t>
            </w:r>
            <w:r w:rsidRPr="003B55C9">
              <w:rPr>
                <w:rFonts w:ascii="Times New Roman" w:hAnsi="Times New Roman" w:cs="Times New Roman" w:hint="eastAsia"/>
                <w:i/>
                <w:szCs w:val="21"/>
              </w:rPr>
              <w:t>S. suis</w:t>
            </w:r>
          </w:p>
        </w:tc>
        <w:tc>
          <w:tcPr>
            <w:tcW w:w="1360" w:type="pct"/>
          </w:tcPr>
          <w:p w:rsidR="003B55C9" w:rsidRPr="00320752" w:rsidRDefault="003B55C9" w:rsidP="0007777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B55C9" w:rsidRPr="00783E71" w:rsidTr="00A46B34">
        <w:trPr>
          <w:trHeight w:val="204"/>
        </w:trPr>
        <w:tc>
          <w:tcPr>
            <w:tcW w:w="1299" w:type="pct"/>
          </w:tcPr>
          <w:p w:rsidR="003B55C9" w:rsidRPr="0007777C" w:rsidRDefault="003B55C9" w:rsidP="004C55D3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szCs w:val="21"/>
              </w:rPr>
              <w:t>P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proofErr w:type="spellStart"/>
            <w:r w:rsidR="004C55D3" w:rsidRPr="0007777C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="004C55D3">
              <w:rPr>
                <w:rFonts w:ascii="Times New Roman" w:hAnsi="Times New Roman" w:cs="Times New Roman" w:hint="eastAsia"/>
                <w:i/>
                <w:iCs/>
                <w:szCs w:val="21"/>
              </w:rPr>
              <w:t>dy</w:t>
            </w:r>
            <w:proofErr w:type="spellEnd"/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C2072">
              <w:rPr>
                <w:rFonts w:ascii="Times New Roman" w:hAnsi="Times New Roman" w:cs="Times New Roman"/>
                <w:iCs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2341" w:type="pct"/>
            <w:vAlign w:val="bottom"/>
          </w:tcPr>
          <w:p w:rsidR="003B55C9" w:rsidRPr="003B55C9" w:rsidRDefault="003B55C9" w:rsidP="00614D16">
            <w:pPr>
              <w:rPr>
                <w:rFonts w:ascii="Times New Roman" w:hAnsi="Times New Roman" w:cs="Times New Roman"/>
                <w:szCs w:val="21"/>
              </w:rPr>
            </w:pPr>
            <w:r w:rsidRPr="0007777C">
              <w:rPr>
                <w:rFonts w:ascii="Times New Roman" w:hAnsi="Times New Roman" w:cs="Times New Roman"/>
                <w:szCs w:val="21"/>
              </w:rPr>
              <w:t>GCGGTCGATAGGAACAACC</w:t>
            </w:r>
          </w:p>
        </w:tc>
        <w:tc>
          <w:tcPr>
            <w:tcW w:w="1360" w:type="pct"/>
            <w:vAlign w:val="bottom"/>
          </w:tcPr>
          <w:p w:rsidR="003B55C9" w:rsidRPr="0007777C" w:rsidRDefault="003B55C9" w:rsidP="00614D1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B55C9" w:rsidRPr="00783E71" w:rsidTr="00A46B34">
        <w:trPr>
          <w:trHeight w:val="97"/>
        </w:trPr>
        <w:tc>
          <w:tcPr>
            <w:tcW w:w="1299" w:type="pct"/>
          </w:tcPr>
          <w:p w:rsidR="003B55C9" w:rsidRPr="0007777C" w:rsidRDefault="003B55C9" w:rsidP="003B55C9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szCs w:val="21"/>
              </w:rPr>
              <w:t>P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proofErr w:type="spellStart"/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int</w:t>
            </w:r>
            <w:proofErr w:type="spellEnd"/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C2072">
              <w:rPr>
                <w:rFonts w:ascii="Times New Roman" w:hAnsi="Times New Roman" w:cs="Times New Roman"/>
                <w:iCs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2341" w:type="pct"/>
            <w:vAlign w:val="bottom"/>
          </w:tcPr>
          <w:p w:rsidR="003B55C9" w:rsidRPr="003B55C9" w:rsidRDefault="003B55C9" w:rsidP="00614D16">
            <w:pPr>
              <w:rPr>
                <w:rFonts w:ascii="Times New Roman" w:hAnsi="Times New Roman" w:cs="Times New Roman"/>
                <w:szCs w:val="21"/>
              </w:rPr>
            </w:pPr>
            <w:r w:rsidRPr="0007777C">
              <w:rPr>
                <w:rFonts w:ascii="Times New Roman" w:hAnsi="Times New Roman" w:cs="Times New Roman"/>
                <w:szCs w:val="21"/>
              </w:rPr>
              <w:t>AACAAAGACTCCAGCAGGTGA</w:t>
            </w:r>
          </w:p>
        </w:tc>
        <w:tc>
          <w:tcPr>
            <w:tcW w:w="1360" w:type="pct"/>
            <w:vAlign w:val="bottom"/>
          </w:tcPr>
          <w:p w:rsidR="003B55C9" w:rsidRPr="0007777C" w:rsidRDefault="003B55C9" w:rsidP="00614D1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B55C9" w:rsidRPr="00783E71" w:rsidTr="00A46B34">
        <w:trPr>
          <w:trHeight w:val="236"/>
        </w:trPr>
        <w:tc>
          <w:tcPr>
            <w:tcW w:w="1299" w:type="pct"/>
          </w:tcPr>
          <w:p w:rsidR="003B55C9" w:rsidRPr="00320752" w:rsidRDefault="003B55C9" w:rsidP="003B55C9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3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(</w:t>
            </w: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pA</w:t>
            </w:r>
            <w:proofErr w:type="spellEnd"/>
            <w:r w:rsidRPr="000777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)</w:t>
            </w:r>
          </w:p>
        </w:tc>
        <w:tc>
          <w:tcPr>
            <w:tcW w:w="2341" w:type="pct"/>
          </w:tcPr>
          <w:p w:rsidR="003B55C9" w:rsidRPr="00320752" w:rsidRDefault="003B55C9" w:rsidP="00614D1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GCCCCATCCTCATCAATCC</w:t>
            </w:r>
          </w:p>
        </w:tc>
        <w:tc>
          <w:tcPr>
            <w:tcW w:w="1360" w:type="pct"/>
          </w:tcPr>
          <w:p w:rsidR="003B55C9" w:rsidRPr="00320752" w:rsidRDefault="003B55C9" w:rsidP="00614D1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B55C9" w:rsidRPr="00783E71" w:rsidTr="00A46B34">
        <w:trPr>
          <w:trHeight w:val="172"/>
        </w:trPr>
        <w:tc>
          <w:tcPr>
            <w:tcW w:w="1299" w:type="pct"/>
          </w:tcPr>
          <w:p w:rsidR="003B55C9" w:rsidRPr="00320752" w:rsidRDefault="003B55C9" w:rsidP="003B55C9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4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(</w:t>
            </w: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plL</w:t>
            </w:r>
            <w:proofErr w:type="spellEnd"/>
            <w:r w:rsidRPr="000777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)</w:t>
            </w:r>
          </w:p>
        </w:tc>
        <w:tc>
          <w:tcPr>
            <w:tcW w:w="2341" w:type="pct"/>
          </w:tcPr>
          <w:p w:rsidR="003B55C9" w:rsidRPr="00320752" w:rsidRDefault="003B55C9" w:rsidP="00614D1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0752">
              <w:rPr>
                <w:rFonts w:ascii="Times New Roman" w:eastAsia="宋体" w:hAnsi="Times New Roman" w:cs="Times New Roman"/>
                <w:kern w:val="0"/>
                <w:szCs w:val="21"/>
              </w:rPr>
              <w:t>AAAGTTGGCGTTATCAAAG</w:t>
            </w:r>
          </w:p>
        </w:tc>
        <w:tc>
          <w:tcPr>
            <w:tcW w:w="1360" w:type="pct"/>
          </w:tcPr>
          <w:p w:rsidR="003B55C9" w:rsidRPr="00320752" w:rsidRDefault="003B55C9" w:rsidP="00614D1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B55C9" w:rsidRPr="00783E71" w:rsidTr="00A46B34">
        <w:trPr>
          <w:trHeight w:val="190"/>
        </w:trPr>
        <w:tc>
          <w:tcPr>
            <w:tcW w:w="3640" w:type="pct"/>
            <w:gridSpan w:val="2"/>
          </w:tcPr>
          <w:p w:rsidR="003B55C9" w:rsidRPr="00320752" w:rsidRDefault="003B55C9" w:rsidP="003B55C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tecting integration/</w:t>
            </w:r>
            <w:r w:rsidRPr="003F6D31">
              <w:rPr>
                <w:rFonts w:ascii="Times New Roman" w:hAnsi="Times New Roman" w:cs="Times New Roman"/>
                <w:szCs w:val="21"/>
              </w:rPr>
              <w:t>exci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m of ICEs in </w:t>
            </w:r>
            <w:r w:rsidRPr="003B55C9">
              <w:rPr>
                <w:rFonts w:ascii="Times New Roman" w:hAnsi="Times New Roman" w:cs="Times New Roman" w:hint="eastAsia"/>
                <w:i/>
                <w:szCs w:val="21"/>
              </w:rPr>
              <w:t xml:space="preserve">S.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galactiae</w:t>
            </w:r>
          </w:p>
        </w:tc>
        <w:tc>
          <w:tcPr>
            <w:tcW w:w="1360" w:type="pct"/>
          </w:tcPr>
          <w:p w:rsidR="003B55C9" w:rsidRPr="00320752" w:rsidRDefault="003B55C9" w:rsidP="00614D1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F59CB" w:rsidRPr="00783E71" w:rsidTr="00A46B34">
        <w:trPr>
          <w:trHeight w:val="161"/>
        </w:trPr>
        <w:tc>
          <w:tcPr>
            <w:tcW w:w="1299" w:type="pct"/>
          </w:tcPr>
          <w:p w:rsidR="003F59CB" w:rsidRPr="0007777C" w:rsidRDefault="003F59CB" w:rsidP="00614D16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szCs w:val="21"/>
              </w:rPr>
              <w:t>P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r w:rsidR="00E712EE" w:rsidRPr="00E712EE">
              <w:rPr>
                <w:rFonts w:ascii="Times New Roman" w:hAnsi="Times New Roman" w:cs="Times New Roman"/>
                <w:i/>
                <w:iCs/>
                <w:szCs w:val="21"/>
              </w:rPr>
              <w:t>SAG1246</w:t>
            </w:r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C2072">
              <w:rPr>
                <w:rFonts w:ascii="Times New Roman" w:hAnsi="Times New Roman" w:cs="Times New Roman"/>
                <w:iCs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2341" w:type="pct"/>
          </w:tcPr>
          <w:p w:rsidR="003F59CB" w:rsidRPr="003B55C9" w:rsidRDefault="003F59CB" w:rsidP="00614D1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9CB">
              <w:rPr>
                <w:rFonts w:ascii="Times New Roman" w:eastAsia="宋体" w:hAnsi="Times New Roman" w:cs="Times New Roman"/>
                <w:kern w:val="0"/>
                <w:szCs w:val="21"/>
              </w:rPr>
              <w:t>TCTCAACAAGTTCATGCAG</w:t>
            </w:r>
          </w:p>
        </w:tc>
        <w:tc>
          <w:tcPr>
            <w:tcW w:w="1360" w:type="pct"/>
          </w:tcPr>
          <w:p w:rsidR="003F59CB" w:rsidRPr="00320752" w:rsidRDefault="003F59CB" w:rsidP="00AD2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F59CB" w:rsidRPr="00783E71" w:rsidTr="00A46B34">
        <w:trPr>
          <w:trHeight w:val="140"/>
        </w:trPr>
        <w:tc>
          <w:tcPr>
            <w:tcW w:w="1299" w:type="pct"/>
          </w:tcPr>
          <w:p w:rsidR="003F59CB" w:rsidRPr="0007777C" w:rsidRDefault="003F59CB" w:rsidP="00614D16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szCs w:val="21"/>
              </w:rPr>
              <w:t>P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proofErr w:type="spellStart"/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int</w:t>
            </w:r>
            <w:proofErr w:type="spellEnd"/>
            <w:r w:rsidRPr="0007777C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C2072">
              <w:rPr>
                <w:rFonts w:ascii="Times New Roman" w:hAnsi="Times New Roman" w:cs="Times New Roman"/>
                <w:iCs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2341" w:type="pct"/>
          </w:tcPr>
          <w:p w:rsidR="003F59CB" w:rsidRPr="00320752" w:rsidRDefault="003F59CB" w:rsidP="00614D1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9CB">
              <w:rPr>
                <w:rFonts w:ascii="Times New Roman" w:eastAsia="宋体" w:hAnsi="Times New Roman" w:cs="Times New Roman"/>
                <w:kern w:val="0"/>
                <w:szCs w:val="21"/>
              </w:rPr>
              <w:t>AAATCAACCATTTGTCGCATC</w:t>
            </w:r>
          </w:p>
        </w:tc>
        <w:tc>
          <w:tcPr>
            <w:tcW w:w="1360" w:type="pct"/>
          </w:tcPr>
          <w:p w:rsidR="003F59CB" w:rsidRPr="00320752" w:rsidRDefault="003F59CB" w:rsidP="00AD2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F59CB" w:rsidRPr="00783E71" w:rsidTr="00A46B34">
        <w:trPr>
          <w:trHeight w:val="119"/>
        </w:trPr>
        <w:tc>
          <w:tcPr>
            <w:tcW w:w="1299" w:type="pct"/>
          </w:tcPr>
          <w:p w:rsidR="003F59CB" w:rsidRPr="00320752" w:rsidRDefault="003F59CB" w:rsidP="00614D16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3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(</w:t>
            </w: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epA</w:t>
            </w:r>
            <w:proofErr w:type="spellEnd"/>
            <w:r w:rsidRPr="000777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)</w:t>
            </w:r>
          </w:p>
        </w:tc>
        <w:tc>
          <w:tcPr>
            <w:tcW w:w="2341" w:type="pct"/>
          </w:tcPr>
          <w:p w:rsidR="003F59CB" w:rsidRPr="00320752" w:rsidRDefault="003F59CB" w:rsidP="00614D1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9CB">
              <w:rPr>
                <w:rFonts w:ascii="Times New Roman" w:eastAsia="宋体" w:hAnsi="Times New Roman" w:cs="Times New Roman"/>
                <w:kern w:val="0"/>
                <w:szCs w:val="21"/>
              </w:rPr>
              <w:t>TTTTATTTGCCATTCGACCTC</w:t>
            </w:r>
          </w:p>
        </w:tc>
        <w:tc>
          <w:tcPr>
            <w:tcW w:w="1360" w:type="pct"/>
          </w:tcPr>
          <w:p w:rsidR="003F59CB" w:rsidRPr="00320752" w:rsidRDefault="003F59CB" w:rsidP="00AD2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  <w:tr w:rsidR="003F59CB" w:rsidRPr="00783E71" w:rsidTr="00A46B34">
        <w:trPr>
          <w:trHeight w:val="183"/>
        </w:trPr>
        <w:tc>
          <w:tcPr>
            <w:tcW w:w="1299" w:type="pct"/>
          </w:tcPr>
          <w:p w:rsidR="003F59CB" w:rsidRPr="00320752" w:rsidRDefault="003F59CB" w:rsidP="00614D16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 w:rsidRPr="0007777C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4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(</w:t>
            </w:r>
            <w:proofErr w:type="spellStart"/>
            <w:r w:rsidRPr="0032075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plL</w:t>
            </w:r>
            <w:proofErr w:type="spellEnd"/>
            <w:r w:rsidRPr="000777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</w:t>
            </w:r>
            <w:r w:rsidRPr="00320752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)</w:t>
            </w:r>
          </w:p>
        </w:tc>
        <w:tc>
          <w:tcPr>
            <w:tcW w:w="2341" w:type="pct"/>
          </w:tcPr>
          <w:p w:rsidR="003F59CB" w:rsidRPr="00320752" w:rsidRDefault="003F59CB" w:rsidP="00614D1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59CB">
              <w:rPr>
                <w:rFonts w:ascii="Times New Roman" w:eastAsia="宋体" w:hAnsi="Times New Roman" w:cs="Times New Roman"/>
                <w:kern w:val="0"/>
                <w:szCs w:val="21"/>
              </w:rPr>
              <w:t>GCTAAAGACTCATTTGACGTTG</w:t>
            </w:r>
          </w:p>
        </w:tc>
        <w:tc>
          <w:tcPr>
            <w:tcW w:w="1360" w:type="pct"/>
          </w:tcPr>
          <w:p w:rsidR="003F59CB" w:rsidRPr="00320752" w:rsidRDefault="003F59CB" w:rsidP="00AD2B8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uy</w:t>
            </w:r>
            <w:proofErr w:type="spellEnd"/>
          </w:p>
        </w:tc>
      </w:tr>
    </w:tbl>
    <w:p w:rsidR="002110DB" w:rsidRDefault="002110DB" w:rsidP="00841ECB">
      <w:pPr>
        <w:rPr>
          <w:rFonts w:ascii="Times New Roman" w:hAnsi="Times New Roman" w:cs="Times New Roman"/>
        </w:rPr>
      </w:pPr>
    </w:p>
    <w:p w:rsidR="00A46B34" w:rsidRPr="0058608E" w:rsidRDefault="000458F3" w:rsidP="00A46B3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8608E">
        <w:rPr>
          <w:rFonts w:ascii="Times New Roman" w:hAnsi="Times New Roman" w:cs="Times New Roman"/>
        </w:rPr>
        <w:fldChar w:fldCharType="begin"/>
      </w:r>
      <w:r w:rsidR="002110DB" w:rsidRPr="0058608E">
        <w:rPr>
          <w:rFonts w:ascii="Times New Roman" w:hAnsi="Times New Roman" w:cs="Times New Roman"/>
        </w:rPr>
        <w:instrText xml:space="preserve"> ADDIN EN.REFLIST </w:instrText>
      </w:r>
      <w:r w:rsidRPr="0058608E">
        <w:rPr>
          <w:rFonts w:ascii="Times New Roman" w:hAnsi="Times New Roman" w:cs="Times New Roman"/>
        </w:rPr>
        <w:fldChar w:fldCharType="separate"/>
      </w:r>
      <w:bookmarkStart w:id="0" w:name="_ENREF_1"/>
      <w:r w:rsidR="00A46B34" w:rsidRPr="0058608E">
        <w:rPr>
          <w:rFonts w:ascii="Times New Roman" w:hAnsi="Times New Roman" w:cs="Times New Roman"/>
        </w:rPr>
        <w:t xml:space="preserve">Haenni, M., Saras, E., Bertin, S., Leblond, P., Madec, J.Y., and Payot, S. (2010). Diversity and mobility of integrative and conjugative elements in bovine isolates of Streptococcus agalactiae, S. dysgalactiae subsp. dysgalactiae, and S. uberis. </w:t>
      </w:r>
      <w:r w:rsidR="00A46B34" w:rsidRPr="0058608E">
        <w:rPr>
          <w:rFonts w:ascii="Times New Roman" w:hAnsi="Times New Roman" w:cs="Times New Roman"/>
          <w:i/>
        </w:rPr>
        <w:t>Appl Environ Microbiol</w:t>
      </w:r>
      <w:r w:rsidR="00A46B34" w:rsidRPr="0058608E">
        <w:rPr>
          <w:rFonts w:ascii="Times New Roman" w:hAnsi="Times New Roman" w:cs="Times New Roman"/>
        </w:rPr>
        <w:t xml:space="preserve"> 76</w:t>
      </w:r>
      <w:r w:rsidR="00A46B34" w:rsidRPr="0058608E">
        <w:rPr>
          <w:rFonts w:ascii="Times New Roman" w:hAnsi="Times New Roman" w:cs="Times New Roman"/>
          <w:b/>
        </w:rPr>
        <w:t>,</w:t>
      </w:r>
      <w:r w:rsidR="00A46B34" w:rsidRPr="0058608E">
        <w:rPr>
          <w:rFonts w:ascii="Times New Roman" w:hAnsi="Times New Roman" w:cs="Times New Roman"/>
        </w:rPr>
        <w:t xml:space="preserve"> 7957-7965.</w:t>
      </w:r>
      <w:bookmarkEnd w:id="0"/>
    </w:p>
    <w:p w:rsidR="00A46B34" w:rsidRPr="0058608E" w:rsidRDefault="00A46B34" w:rsidP="00A46B34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58608E">
        <w:rPr>
          <w:rFonts w:ascii="Times New Roman" w:hAnsi="Times New Roman" w:cs="Times New Roman"/>
        </w:rPr>
        <w:t xml:space="preserve">Palmieri, C., Magi, G., Mingoia, M., Bagnarelli, P., Ripa, S., Varaldo, P.E., and Facinelli, B. (2012). Characterization of a Streptococcus suis tet(O/W/32/O)-carrying element transferable to major streptococcal pathogens. </w:t>
      </w:r>
      <w:r w:rsidRPr="0058608E">
        <w:rPr>
          <w:rFonts w:ascii="Times New Roman" w:hAnsi="Times New Roman" w:cs="Times New Roman"/>
          <w:i/>
        </w:rPr>
        <w:t>Antimicrob Agents Chemother</w:t>
      </w:r>
      <w:r w:rsidRPr="0058608E">
        <w:rPr>
          <w:rFonts w:ascii="Times New Roman" w:hAnsi="Times New Roman" w:cs="Times New Roman"/>
        </w:rPr>
        <w:t xml:space="preserve"> 56</w:t>
      </w:r>
      <w:r w:rsidRPr="0058608E">
        <w:rPr>
          <w:rFonts w:ascii="Times New Roman" w:hAnsi="Times New Roman" w:cs="Times New Roman"/>
          <w:b/>
        </w:rPr>
        <w:t>,</w:t>
      </w:r>
      <w:r w:rsidRPr="0058608E">
        <w:rPr>
          <w:rFonts w:ascii="Times New Roman" w:hAnsi="Times New Roman" w:cs="Times New Roman"/>
        </w:rPr>
        <w:t xml:space="preserve"> 4697-4702.</w:t>
      </w:r>
      <w:bookmarkEnd w:id="1"/>
    </w:p>
    <w:p w:rsidR="00322BCC" w:rsidRDefault="000458F3" w:rsidP="00841ECB">
      <w:pPr>
        <w:rPr>
          <w:rFonts w:ascii="Times New Roman" w:hAnsi="Times New Roman" w:cs="Times New Roman"/>
        </w:rPr>
        <w:sectPr w:rsidR="00322B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8608E">
        <w:rPr>
          <w:rFonts w:ascii="Times New Roman" w:hAnsi="Times New Roman" w:cs="Times New Roman"/>
        </w:rPr>
        <w:fldChar w:fldCharType="end"/>
      </w:r>
    </w:p>
    <w:tbl>
      <w:tblPr>
        <w:tblpPr w:leftFromText="180" w:rightFromText="180" w:horzAnchor="margin" w:tblpXSpec="center" w:tblpY="630"/>
        <w:tblW w:w="105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831"/>
        <w:gridCol w:w="2410"/>
        <w:gridCol w:w="1306"/>
      </w:tblGrid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pec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’ of </w:t>
            </w:r>
            <w:proofErr w:type="spellStart"/>
            <w:r w:rsidRPr="007835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lL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attB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7835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tes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35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lL</w:t>
            </w:r>
            <w:proofErr w:type="spellEnd"/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s identity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000000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Cs w:val="21"/>
              </w:rPr>
              <w:t>S</w:t>
            </w: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treptococcus_suis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_05ZYH33_(CP000407)</w:t>
            </w:r>
          </w:p>
        </w:tc>
        <w:tc>
          <w:tcPr>
            <w:tcW w:w="2410" w:type="dxa"/>
            <w:shd w:val="clear" w:color="000000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000000" w:fill="FFFF00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100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mit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B6_(NC_013853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4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seudopneumoniae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IS7493_(NC_015875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4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neumoniae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ATCC700669_(NC_011900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3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oligofermentan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AS1.3089_(NC_021175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2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oral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Uo5_(NC_015291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2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arasanguin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ATCC15912_(NC_015678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1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gallolyticus_subsp._gallolyticu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ATCC43143(NC_017576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gallolytic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UCN34(NC_013798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infantarius_subsp._infantari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CJ18_(NC_016826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salivari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JIM8777_(NC_017595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sanguini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SK36_(NC_009009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anginos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C238_(NC_022239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8%</w:t>
            </w:r>
          </w:p>
        </w:tc>
      </w:tr>
      <w:tr w:rsidR="00322BCC" w:rsidRPr="00783524" w:rsidTr="000326A3">
        <w:trPr>
          <w:trHeight w:val="315"/>
        </w:trPr>
        <w:tc>
          <w:tcPr>
            <w:tcW w:w="6819" w:type="dxa"/>
            <w:shd w:val="clear" w:color="auto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thermophil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JIM8232_(FR875178)</w:t>
            </w:r>
          </w:p>
        </w:tc>
        <w:tc>
          <w:tcPr>
            <w:tcW w:w="2410" w:type="dxa"/>
            <w:shd w:val="clear" w:color="auto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FFFF00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8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intermedi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B196_(NC_022246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7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macedonicu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ACA-DC198_(NC_016749.1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5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000000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agalactiae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2603V/R_(AE009948)</w:t>
            </w:r>
          </w:p>
        </w:tc>
        <w:tc>
          <w:tcPr>
            <w:tcW w:w="2410" w:type="dxa"/>
            <w:shd w:val="clear" w:color="auto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000000" w:fill="FFFF00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mutan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GS-5_(NC_018089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000000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asteurian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TCC43144_(NC_015600.1)</w:t>
            </w:r>
          </w:p>
        </w:tc>
        <w:tc>
          <w:tcPr>
            <w:tcW w:w="2410" w:type="dxa"/>
            <w:shd w:val="clear" w:color="auto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A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000000" w:fill="FFFF00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000000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dysgalactiae_subsp._equisimili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TCC12394_(NC_017567.1)</w:t>
            </w:r>
          </w:p>
        </w:tc>
        <w:tc>
          <w:tcPr>
            <w:tcW w:w="2410" w:type="dxa"/>
            <w:shd w:val="clear" w:color="auto" w:fill="FFFF00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000000" w:fill="FFFF00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2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yogene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MGAS10394_(NC_006086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1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uberi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0140J_(NC_012004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0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equi_subsp._equi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4047_(NC_012471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7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equi_subsp._zooepidemicus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TCC35246_(NC_017582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7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iniae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SF1_(NC_021314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0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parauber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KCTC11537_(NC_015558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G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8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constellatus_subsp._pharyng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C1050_(NC_022238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89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treptococcus_gordonii_str._Challis_substr.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CH1_(NC_009785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AGAGT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91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Enterococcus_faecium_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DO</w:t>
            </w:r>
            <w:proofErr w:type="spellEnd"/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(NC_017960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Enterococcus_faecalis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62_(NC_017312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GT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73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Escherichia_coli_str._K-12_substr.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MG1655_(NC_000913.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TTTA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TTC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72%</w:t>
            </w:r>
          </w:p>
        </w:tc>
      </w:tr>
      <w:tr w:rsidR="00322BCC" w:rsidRPr="00783524" w:rsidTr="002476DA">
        <w:trPr>
          <w:trHeight w:val="315"/>
        </w:trPr>
        <w:tc>
          <w:tcPr>
            <w:tcW w:w="6819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1040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Campylobacter_jejuni_subsp._jejuni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_NCTC11168_(NC_002163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22BCC" w:rsidRPr="00783524" w:rsidRDefault="00322BCC" w:rsidP="002476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TTAAG</w:t>
            </w:r>
            <w:r w:rsidRPr="0078352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TCT</w:t>
            </w: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:rsidR="00322BCC" w:rsidRPr="00783524" w:rsidRDefault="00322BCC" w:rsidP="00247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3524">
              <w:rPr>
                <w:rFonts w:ascii="Times New Roman" w:eastAsia="宋体" w:hAnsi="Times New Roman" w:cs="Times New Roman"/>
                <w:kern w:val="0"/>
                <w:szCs w:val="21"/>
              </w:rPr>
              <w:t>66%</w:t>
            </w:r>
          </w:p>
        </w:tc>
      </w:tr>
    </w:tbl>
    <w:p w:rsidR="00AB018F" w:rsidRDefault="00322BCC" w:rsidP="00841ECB">
      <w:pPr>
        <w:rPr>
          <w:rFonts w:ascii="Times New Roman" w:hAnsi="Times New Roman" w:cs="Times New Roman"/>
        </w:rPr>
      </w:pPr>
      <w:r w:rsidRPr="00FB2BB2">
        <w:rPr>
          <w:rFonts w:ascii="Times New Roman" w:hAnsi="Times New Roman" w:cs="Times New Roman"/>
        </w:rPr>
        <w:t xml:space="preserve">Table S3 </w:t>
      </w:r>
      <w:r>
        <w:rPr>
          <w:rFonts w:ascii="Times New Roman" w:eastAsia="宋体" w:hAnsi="Times New Roman" w:cs="Times New Roman" w:hint="eastAsia"/>
          <w:kern w:val="0"/>
          <w:szCs w:val="21"/>
        </w:rPr>
        <w:t>I</w:t>
      </w:r>
      <w:r w:rsidRPr="00FB2BB2">
        <w:rPr>
          <w:rFonts w:ascii="Times New Roman" w:eastAsia="宋体" w:hAnsi="Times New Roman" w:cs="Times New Roman"/>
          <w:kern w:val="0"/>
          <w:szCs w:val="21"/>
        </w:rPr>
        <w:t xml:space="preserve">dentity of the </w:t>
      </w:r>
      <w:proofErr w:type="spellStart"/>
      <w:r w:rsidRPr="00FB2BB2">
        <w:rPr>
          <w:rFonts w:ascii="Times New Roman" w:eastAsia="宋体" w:hAnsi="Times New Roman" w:cs="Times New Roman"/>
          <w:i/>
          <w:kern w:val="0"/>
          <w:szCs w:val="21"/>
        </w:rPr>
        <w:t>rplL</w:t>
      </w:r>
      <w:proofErr w:type="spellEnd"/>
      <w:r w:rsidRPr="00FB2BB2">
        <w:rPr>
          <w:rFonts w:ascii="Times New Roman" w:eastAsia="宋体" w:hAnsi="Times New Roman" w:cs="Times New Roman"/>
          <w:kern w:val="0"/>
          <w:szCs w:val="21"/>
        </w:rPr>
        <w:t xml:space="preserve"> genes and </w:t>
      </w:r>
      <w:proofErr w:type="spellStart"/>
      <w:r w:rsidRPr="00FB2BB2">
        <w:rPr>
          <w:rFonts w:ascii="Times New Roman" w:eastAsia="宋体" w:hAnsi="Times New Roman" w:cs="Times New Roman"/>
          <w:i/>
          <w:kern w:val="0"/>
          <w:szCs w:val="21"/>
        </w:rPr>
        <w:t>att</w:t>
      </w:r>
      <w:r w:rsidRPr="000326A3">
        <w:rPr>
          <w:rFonts w:ascii="Times New Roman" w:eastAsia="宋体" w:hAnsi="Times New Roman" w:cs="Times New Roman"/>
          <w:kern w:val="0"/>
          <w:szCs w:val="21"/>
        </w:rPr>
        <w:t>B</w:t>
      </w:r>
      <w:proofErr w:type="spellEnd"/>
      <w:r w:rsidRPr="00FB2BB2">
        <w:rPr>
          <w:rFonts w:ascii="Times New Roman" w:eastAsia="宋体" w:hAnsi="Times New Roman" w:cs="Times New Roman"/>
          <w:i/>
          <w:kern w:val="0"/>
          <w:szCs w:val="21"/>
        </w:rPr>
        <w:t xml:space="preserve"> </w:t>
      </w:r>
      <w:r w:rsidRPr="00FB2BB2">
        <w:rPr>
          <w:rFonts w:ascii="Times New Roman" w:eastAsia="宋体" w:hAnsi="Times New Roman" w:cs="Times New Roman"/>
          <w:kern w:val="0"/>
          <w:szCs w:val="21"/>
        </w:rPr>
        <w:t>site of ICE</w:t>
      </w:r>
      <w:r w:rsidRPr="00FB2BB2">
        <w:rPr>
          <w:rFonts w:ascii="Times New Roman" w:eastAsia="宋体" w:hAnsi="Times New Roman" w:cs="Times New Roman"/>
          <w:i/>
          <w:kern w:val="0"/>
          <w:szCs w:val="21"/>
        </w:rPr>
        <w:t>Sa</w:t>
      </w:r>
      <w:r w:rsidRPr="00FB2BB2">
        <w:rPr>
          <w:rFonts w:ascii="Times New Roman" w:eastAsia="宋体" w:hAnsi="Times New Roman" w:cs="Times New Roman"/>
          <w:kern w:val="0"/>
          <w:szCs w:val="21"/>
        </w:rPr>
        <w:t xml:space="preserve">2603 family in </w:t>
      </w:r>
      <w:r w:rsidRPr="00FB2BB2">
        <w:rPr>
          <w:rFonts w:ascii="Times New Roman" w:hAnsi="Times New Roman" w:cs="Times New Roman"/>
          <w:i/>
          <w:szCs w:val="21"/>
        </w:rPr>
        <w:t xml:space="preserve">Streptococcus </w:t>
      </w:r>
      <w:r w:rsidRPr="000326A3">
        <w:rPr>
          <w:rFonts w:ascii="Times New Roman" w:hAnsi="Times New Roman" w:cs="Times New Roman"/>
          <w:szCs w:val="21"/>
        </w:rPr>
        <w:t>spp.</w:t>
      </w:r>
      <w:r w:rsidR="0076241E" w:rsidRPr="00FB2BB2" w:rsidDel="0076241E">
        <w:rPr>
          <w:rFonts w:ascii="Times New Roman" w:hAnsi="Times New Roman" w:cs="Times New Roman"/>
        </w:rPr>
        <w:t xml:space="preserve"> </w:t>
      </w:r>
      <w:r w:rsidR="0076241E">
        <w:rPr>
          <w:rFonts w:ascii="Times New Roman" w:eastAsia="宋体" w:hAnsi="Times New Roman" w:cs="Times New Roman" w:hint="eastAsia"/>
          <w:kern w:val="0"/>
          <w:szCs w:val="21"/>
        </w:rPr>
        <w:t>ICEs were inserted in the strains highlighted in yellow background and analyzed in this study.</w:t>
      </w:r>
    </w:p>
    <w:p w:rsidR="00E07643" w:rsidRDefault="00E07643" w:rsidP="00841ECB">
      <w:pPr>
        <w:rPr>
          <w:rFonts w:ascii="Times New Roman" w:hAnsi="Times New Roman" w:cs="Times New Roman"/>
        </w:rPr>
      </w:pPr>
    </w:p>
    <w:p w:rsidR="00E07643" w:rsidRDefault="00E07643" w:rsidP="00841ECB">
      <w:pPr>
        <w:rPr>
          <w:rFonts w:ascii="Times New Roman" w:hAnsi="Times New Roman" w:cs="Times New Roman"/>
        </w:rPr>
        <w:sectPr w:rsidR="00E07643" w:rsidSect="00783524">
          <w:pgSz w:w="11906" w:h="16838"/>
          <w:pgMar w:top="851" w:right="720" w:bottom="851" w:left="720" w:header="851" w:footer="992" w:gutter="0"/>
          <w:cols w:space="425"/>
          <w:docGrid w:type="lines" w:linePitch="312"/>
        </w:sectPr>
      </w:pPr>
    </w:p>
    <w:p w:rsidR="00E07643" w:rsidRDefault="00E07643" w:rsidP="00E07643">
      <w:pPr>
        <w:jc w:val="center"/>
        <w:rPr>
          <w:rFonts w:ascii="Times New Roman" w:hAnsi="Times New Roman" w:cs="Times New Roman"/>
        </w:rPr>
      </w:pPr>
    </w:p>
    <w:p w:rsidR="00F10F15" w:rsidRPr="00A835B3" w:rsidRDefault="00F10F15" w:rsidP="00F10F15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A835B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S4 </w:t>
      </w:r>
      <w:r w:rsidRPr="00A835B3">
        <w:rPr>
          <w:rFonts w:ascii="Times New Roman" w:hAnsi="Times New Roman" w:cs="Times New Roman"/>
          <w:sz w:val="20"/>
          <w:szCs w:val="20"/>
        </w:rPr>
        <w:t>MICs of the donor, recipient and conjugant strai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554"/>
        <w:gridCol w:w="2015"/>
        <w:gridCol w:w="2238"/>
      </w:tblGrid>
      <w:tr w:rsidR="00F10F15" w:rsidRPr="00A835B3" w:rsidTr="000326A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 w:rsidP="00C42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58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 w:rsidP="00C448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i/>
                <w:sz w:val="20"/>
                <w:szCs w:val="20"/>
              </w:rPr>
              <w:t>S. suis</w:t>
            </w:r>
            <w:r w:rsidR="00C4482B" w:rsidRPr="000326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C4482B">
              <w:rPr>
                <w:rFonts w:ascii="宋体" w:eastAsia="宋体" w:hAnsi="宋体" w:cs="Times New Roman" w:hint="eastAsia"/>
                <w:sz w:val="20"/>
                <w:szCs w:val="20"/>
              </w:rPr>
              <w:t>μ</w:t>
            </w:r>
            <w:r w:rsidR="00C4482B" w:rsidRPr="000326A3">
              <w:rPr>
                <w:rFonts w:ascii="Times New Roman" w:hAnsi="Times New Roman" w:cs="Times New Roman" w:hint="eastAsia"/>
                <w:sz w:val="20"/>
                <w:szCs w:val="20"/>
              </w:rPr>
              <w:t>g/mL)</w:t>
            </w:r>
          </w:p>
        </w:tc>
      </w:tr>
      <w:tr w:rsidR="00F10F15" w:rsidRPr="00A835B3" w:rsidTr="000326A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HB1011</w:t>
            </w:r>
            <w:r w:rsidR="000326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B058D">
              <w:rPr>
                <w:rFonts w:ascii="Times New Roman" w:hAnsi="Times New Roman" w:cs="Times New Roman" w:hint="eastAsia"/>
                <w:sz w:val="20"/>
                <w:szCs w:val="20"/>
              </w:rPr>
              <w:t>(donor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BAA-853</w:t>
            </w:r>
            <w:r w:rsidR="000326A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B058D" w:rsidRPr="008B572E">
              <w:rPr>
                <w:rFonts w:ascii="Times New Roman" w:hAnsi="Times New Roman" w:cs="Times New Roman"/>
              </w:rPr>
              <w:t>recipient</w:t>
            </w: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JH-1</w:t>
            </w:r>
            <w:r w:rsidR="000326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B058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="004B058D" w:rsidRPr="008B572E">
              <w:rPr>
                <w:rFonts w:ascii="Times New Roman" w:hAnsi="Times New Roman" w:cs="Times New Roman"/>
              </w:rPr>
              <w:t>transconjugant</w:t>
            </w:r>
            <w:proofErr w:type="spellEnd"/>
            <w:r w:rsidR="004B058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F10F15" w:rsidRPr="00A835B3" w:rsidTr="000326A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10F15" w:rsidRPr="00A835B3" w:rsidRDefault="00F10F15" w:rsidP="00C42B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0F15" w:rsidRPr="00A835B3" w:rsidTr="000326A3">
        <w:trPr>
          <w:jc w:val="center"/>
        </w:trPr>
        <w:tc>
          <w:tcPr>
            <w:tcW w:w="0" w:type="auto"/>
            <w:vAlign w:val="center"/>
          </w:tcPr>
          <w:p w:rsidR="00F10F15" w:rsidRPr="00A835B3" w:rsidRDefault="00F10F15" w:rsidP="00C42B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554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15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238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0F15" w:rsidRPr="00A835B3" w:rsidTr="000326A3">
        <w:trPr>
          <w:jc w:val="center"/>
        </w:trPr>
        <w:tc>
          <w:tcPr>
            <w:tcW w:w="0" w:type="auto"/>
            <w:vAlign w:val="center"/>
          </w:tcPr>
          <w:p w:rsidR="00F10F15" w:rsidRPr="00A835B3" w:rsidRDefault="00F10F15" w:rsidP="00C42B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1554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15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38" w:type="dxa"/>
            <w:vAlign w:val="center"/>
          </w:tcPr>
          <w:p w:rsidR="00F10F15" w:rsidRPr="00A835B3" w:rsidRDefault="00F10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5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:rsidR="00F10F15" w:rsidRPr="00A835B3" w:rsidRDefault="00F10F15" w:rsidP="00F10F1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0814F4" w:rsidRDefault="000814F4" w:rsidP="00E07643">
      <w:pPr>
        <w:rPr>
          <w:rFonts w:ascii="Times New Roman" w:hAnsi="Times New Roman" w:cs="Times New Roman"/>
        </w:rPr>
        <w:sectPr w:rsidR="000814F4" w:rsidSect="00783524">
          <w:pgSz w:w="11906" w:h="16838"/>
          <w:pgMar w:top="851" w:right="720" w:bottom="851" w:left="720" w:header="851" w:footer="992" w:gutter="0"/>
          <w:cols w:space="425"/>
          <w:docGrid w:type="lines" w:linePitch="312"/>
        </w:sectPr>
      </w:pPr>
    </w:p>
    <w:p w:rsidR="000326A3" w:rsidRDefault="00C4482B" w:rsidP="000326A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5A396A" wp14:editId="22599889">
            <wp:extent cx="3150000" cy="187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000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82B" w:rsidRPr="000326A3" w:rsidRDefault="00C4482B" w:rsidP="000326A3">
      <w:pPr>
        <w:jc w:val="center"/>
        <w:rPr>
          <w:rFonts w:ascii="Times New Roman" w:hAnsi="Times New Roman" w:cs="Times New Roman"/>
          <w:sz w:val="20"/>
          <w:szCs w:val="20"/>
        </w:rPr>
      </w:pPr>
      <w:r w:rsidRPr="000326A3">
        <w:rPr>
          <w:rFonts w:ascii="Times New Roman" w:hAnsi="Times New Roman" w:cs="Times New Roman" w:hint="eastAsia"/>
          <w:sz w:val="20"/>
          <w:szCs w:val="20"/>
        </w:rPr>
        <w:t xml:space="preserve">Figure S1 </w:t>
      </w:r>
      <w:r w:rsidR="000326A3" w:rsidRPr="000326A3">
        <w:rPr>
          <w:rFonts w:ascii="Times New Roman" w:hAnsi="Times New Roman"/>
          <w:sz w:val="20"/>
          <w:szCs w:val="20"/>
        </w:rPr>
        <w:t xml:space="preserve">PCR </w:t>
      </w:r>
      <w:r w:rsidR="0058608E">
        <w:rPr>
          <w:rFonts w:ascii="Times New Roman" w:hAnsi="Times New Roman" w:hint="eastAsia"/>
          <w:sz w:val="20"/>
          <w:szCs w:val="20"/>
        </w:rPr>
        <w:t>d</w:t>
      </w:r>
      <w:r w:rsidRPr="000326A3">
        <w:rPr>
          <w:rFonts w:ascii="Times New Roman" w:hAnsi="Times New Roman"/>
          <w:sz w:val="20"/>
          <w:szCs w:val="20"/>
        </w:rPr>
        <w:t xml:space="preserve">etection of excised and circular </w:t>
      </w:r>
      <w:proofErr w:type="spellStart"/>
      <w:r w:rsidRPr="000326A3">
        <w:rPr>
          <w:rFonts w:ascii="Times New Roman" w:hAnsi="Times New Roman"/>
          <w:sz w:val="20"/>
          <w:szCs w:val="20"/>
        </w:rPr>
        <w:t>extrachromosomal</w:t>
      </w:r>
      <w:proofErr w:type="spellEnd"/>
      <w:r w:rsidRPr="000326A3">
        <w:rPr>
          <w:rFonts w:ascii="Times New Roman" w:hAnsi="Times New Roman"/>
          <w:sz w:val="20"/>
          <w:szCs w:val="20"/>
        </w:rPr>
        <w:t xml:space="preserve"> forms, as well as integrated form </w:t>
      </w:r>
      <w:r w:rsidRPr="000326A3">
        <w:rPr>
          <w:rFonts w:ascii="Times New Roman" w:hAnsi="Times New Roman" w:hint="eastAsia"/>
          <w:sz w:val="20"/>
          <w:szCs w:val="20"/>
        </w:rPr>
        <w:t xml:space="preserve">of </w:t>
      </w:r>
      <w:r w:rsidR="000326A3" w:rsidRPr="000326A3">
        <w:rPr>
          <w:rFonts w:ascii="Times New Roman" w:hAnsi="Times New Roman" w:hint="eastAsia"/>
          <w:sz w:val="20"/>
          <w:szCs w:val="20"/>
        </w:rPr>
        <w:t>the</w:t>
      </w:r>
      <w:r w:rsidR="000326A3" w:rsidRPr="000326A3">
        <w:rPr>
          <w:rFonts w:ascii="Times New Roman" w:hAnsi="Times New Roman" w:cs="Times New Roman"/>
          <w:i/>
          <w:sz w:val="20"/>
          <w:szCs w:val="20"/>
        </w:rPr>
        <w:t xml:space="preserve"> S. </w:t>
      </w:r>
      <w:proofErr w:type="gramStart"/>
      <w:r w:rsidR="000326A3" w:rsidRPr="000326A3">
        <w:rPr>
          <w:rFonts w:ascii="Times New Roman" w:hAnsi="Times New Roman" w:cs="Times New Roman"/>
          <w:i/>
          <w:sz w:val="20"/>
          <w:szCs w:val="20"/>
        </w:rPr>
        <w:t>suis</w:t>
      </w:r>
      <w:proofErr w:type="gramEnd"/>
      <w:r w:rsidR="000326A3" w:rsidRPr="000326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26A3" w:rsidRPr="000326A3">
        <w:rPr>
          <w:rFonts w:ascii="Times New Roman" w:hAnsi="Times New Roman" w:cs="Times New Roman"/>
          <w:sz w:val="20"/>
          <w:szCs w:val="20"/>
        </w:rPr>
        <w:t>HB1011</w:t>
      </w:r>
      <w:r w:rsidR="000326A3" w:rsidRPr="000326A3">
        <w:rPr>
          <w:rFonts w:ascii="Times New Roman" w:hAnsi="Times New Roman" w:cs="Times New Roman" w:hint="eastAsia"/>
          <w:sz w:val="20"/>
          <w:szCs w:val="20"/>
        </w:rPr>
        <w:t xml:space="preserve"> (donor)</w:t>
      </w:r>
      <w:r w:rsidR="000326A3" w:rsidRPr="000326A3">
        <w:rPr>
          <w:rFonts w:ascii="Times New Roman" w:hAnsi="Times New Roman" w:hint="eastAsia"/>
          <w:sz w:val="20"/>
          <w:szCs w:val="20"/>
        </w:rPr>
        <w:t xml:space="preserve">, </w:t>
      </w:r>
      <w:r w:rsidR="000326A3" w:rsidRPr="000326A3">
        <w:rPr>
          <w:rFonts w:ascii="Times New Roman" w:hAnsi="Times New Roman" w:cs="Times New Roman"/>
          <w:sz w:val="20"/>
          <w:szCs w:val="20"/>
        </w:rPr>
        <w:t>BAA-853</w:t>
      </w:r>
      <w:r w:rsidR="000326A3" w:rsidRPr="000326A3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0326A3" w:rsidRPr="000326A3">
        <w:rPr>
          <w:rFonts w:ascii="Times New Roman" w:hAnsi="Times New Roman" w:cs="Times New Roman"/>
          <w:sz w:val="20"/>
          <w:szCs w:val="20"/>
        </w:rPr>
        <w:t>(recipient)</w:t>
      </w:r>
      <w:r w:rsidR="000326A3" w:rsidRPr="000326A3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0326A3" w:rsidRPr="000326A3">
        <w:rPr>
          <w:rFonts w:ascii="Times New Roman" w:hAnsi="Times New Roman" w:cs="Times New Roman"/>
          <w:sz w:val="20"/>
          <w:szCs w:val="20"/>
        </w:rPr>
        <w:t>JH-1</w:t>
      </w:r>
      <w:r w:rsidR="000326A3" w:rsidRPr="000326A3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="000326A3" w:rsidRPr="000326A3">
        <w:rPr>
          <w:rFonts w:ascii="Times New Roman" w:hAnsi="Times New Roman" w:cs="Times New Roman"/>
          <w:sz w:val="20"/>
          <w:szCs w:val="20"/>
        </w:rPr>
        <w:t>transconjugant</w:t>
      </w:r>
      <w:proofErr w:type="spellEnd"/>
      <w:r w:rsidR="000326A3" w:rsidRPr="000326A3">
        <w:rPr>
          <w:rFonts w:ascii="Times New Roman" w:hAnsi="Times New Roman" w:cs="Times New Roman" w:hint="eastAsia"/>
          <w:sz w:val="20"/>
          <w:szCs w:val="20"/>
        </w:rPr>
        <w:t xml:space="preserve">). </w:t>
      </w:r>
      <w:r w:rsidRPr="000326A3">
        <w:rPr>
          <w:rFonts w:ascii="Times New Roman" w:hAnsi="Times New Roman"/>
          <w:sz w:val="20"/>
          <w:szCs w:val="20"/>
        </w:rPr>
        <w:t xml:space="preserve">The location and orientation of primers used </w:t>
      </w:r>
      <w:r w:rsidR="000326A3" w:rsidRPr="000326A3">
        <w:rPr>
          <w:rFonts w:ascii="Times New Roman" w:hAnsi="Times New Roman" w:hint="eastAsia"/>
          <w:sz w:val="20"/>
          <w:szCs w:val="20"/>
        </w:rPr>
        <w:t>were</w:t>
      </w:r>
      <w:r w:rsidRPr="000326A3">
        <w:rPr>
          <w:rFonts w:ascii="Times New Roman" w:hAnsi="Times New Roman"/>
          <w:sz w:val="20"/>
          <w:szCs w:val="20"/>
        </w:rPr>
        <w:t xml:space="preserve"> indicated by thin arrows shown in Figure</w:t>
      </w:r>
      <w:r w:rsidR="000326A3" w:rsidRPr="000326A3">
        <w:rPr>
          <w:rFonts w:ascii="Times New Roman" w:hAnsi="Times New Roman" w:hint="eastAsia"/>
          <w:sz w:val="20"/>
          <w:szCs w:val="20"/>
        </w:rPr>
        <w:t>s</w:t>
      </w:r>
      <w:r w:rsidRPr="000326A3">
        <w:rPr>
          <w:rFonts w:ascii="Times New Roman" w:hAnsi="Times New Roman"/>
          <w:sz w:val="20"/>
          <w:szCs w:val="20"/>
        </w:rPr>
        <w:t xml:space="preserve"> 1</w:t>
      </w:r>
      <w:r w:rsidR="000326A3" w:rsidRPr="000326A3">
        <w:rPr>
          <w:rFonts w:ascii="Times New Roman" w:hAnsi="Times New Roman" w:hint="eastAsia"/>
          <w:sz w:val="20"/>
          <w:szCs w:val="20"/>
        </w:rPr>
        <w:t>B-1D.</w:t>
      </w:r>
    </w:p>
    <w:p w:rsidR="00E07643" w:rsidRDefault="00E07643" w:rsidP="000326A3">
      <w:pPr>
        <w:jc w:val="center"/>
        <w:rPr>
          <w:rFonts w:ascii="Times New Roman" w:hAnsi="Times New Roman" w:cs="Times New Roman"/>
        </w:rPr>
      </w:pPr>
      <w:bookmarkStart w:id="2" w:name="_GoBack"/>
      <w:bookmarkEnd w:id="2"/>
    </w:p>
    <w:p w:rsidR="000326A3" w:rsidRDefault="000326A3" w:rsidP="000326A3">
      <w:pPr>
        <w:rPr>
          <w:rFonts w:ascii="Times New Roman" w:hAnsi="Times New Roman" w:cs="Times New Roman"/>
        </w:rPr>
      </w:pPr>
    </w:p>
    <w:p w:rsidR="00E07643" w:rsidRDefault="00E07643" w:rsidP="00E0764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20000" cy="18000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643" w:rsidRPr="000326A3" w:rsidRDefault="00E07643" w:rsidP="000326A3">
      <w:pPr>
        <w:jc w:val="center"/>
        <w:rPr>
          <w:rFonts w:ascii="Times New Roman" w:hAnsi="Times New Roman" w:cs="Times New Roman"/>
          <w:sz w:val="20"/>
          <w:szCs w:val="20"/>
        </w:rPr>
      </w:pPr>
      <w:r w:rsidRPr="000326A3">
        <w:rPr>
          <w:rFonts w:ascii="Times New Roman" w:hAnsi="Times New Roman" w:cs="Times New Roman" w:hint="eastAsia"/>
          <w:sz w:val="20"/>
          <w:szCs w:val="20"/>
        </w:rPr>
        <w:t>Fig</w:t>
      </w:r>
      <w:r w:rsidR="00E712EE" w:rsidRPr="000326A3">
        <w:rPr>
          <w:rFonts w:ascii="Times New Roman" w:hAnsi="Times New Roman" w:cs="Times New Roman" w:hint="eastAsia"/>
          <w:sz w:val="20"/>
          <w:szCs w:val="20"/>
        </w:rPr>
        <w:t xml:space="preserve">ure </w:t>
      </w:r>
      <w:r w:rsidR="00C4482B" w:rsidRPr="000326A3">
        <w:rPr>
          <w:rFonts w:ascii="Times New Roman" w:hAnsi="Times New Roman" w:cs="Times New Roman" w:hint="eastAsia"/>
          <w:sz w:val="20"/>
          <w:szCs w:val="20"/>
        </w:rPr>
        <w:t xml:space="preserve">S2 </w:t>
      </w:r>
      <w:r w:rsidRPr="000326A3">
        <w:rPr>
          <w:rFonts w:ascii="Times New Roman" w:hAnsi="Times New Roman" w:cs="Times New Roman" w:hint="eastAsia"/>
          <w:sz w:val="20"/>
          <w:szCs w:val="20"/>
        </w:rPr>
        <w:t xml:space="preserve">Sequences of the </w:t>
      </w:r>
      <w:proofErr w:type="spellStart"/>
      <w:r w:rsidR="00722FE6" w:rsidRPr="000326A3">
        <w:rPr>
          <w:rFonts w:ascii="Times New Roman" w:hAnsi="Times New Roman" w:cs="Times New Roman" w:hint="eastAsia"/>
          <w:i/>
          <w:sz w:val="20"/>
          <w:szCs w:val="20"/>
        </w:rPr>
        <w:t>S.suis</w:t>
      </w:r>
      <w:proofErr w:type="spellEnd"/>
      <w:r w:rsidR="00722FE6" w:rsidRPr="000326A3">
        <w:rPr>
          <w:rFonts w:ascii="Times New Roman" w:hAnsi="Times New Roman" w:cs="Times New Roman"/>
          <w:sz w:val="20"/>
          <w:szCs w:val="20"/>
        </w:rPr>
        <w:t xml:space="preserve"> conjugant JH-1</w:t>
      </w:r>
    </w:p>
    <w:p w:rsidR="00E07643" w:rsidRPr="00E712EE" w:rsidRDefault="00E07643" w:rsidP="00841ECB">
      <w:pPr>
        <w:rPr>
          <w:rFonts w:ascii="Times New Roman" w:hAnsi="Times New Roman" w:cs="Times New Roman"/>
        </w:rPr>
      </w:pPr>
    </w:p>
    <w:sectPr w:rsidR="00E07643" w:rsidRPr="00E712EE" w:rsidSect="00783524">
      <w:pgSz w:w="11906" w:h="16838"/>
      <w:pgMar w:top="851" w:right="720" w:bottom="851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2ACE"/>
    <w:rsid w:val="00003E40"/>
    <w:rsid w:val="00004137"/>
    <w:rsid w:val="00012AFF"/>
    <w:rsid w:val="000133E4"/>
    <w:rsid w:val="000209AE"/>
    <w:rsid w:val="00021487"/>
    <w:rsid w:val="000270D5"/>
    <w:rsid w:val="000326A3"/>
    <w:rsid w:val="00041ACA"/>
    <w:rsid w:val="00042FAB"/>
    <w:rsid w:val="0004407A"/>
    <w:rsid w:val="000458F3"/>
    <w:rsid w:val="00047BBC"/>
    <w:rsid w:val="00051735"/>
    <w:rsid w:val="00051B26"/>
    <w:rsid w:val="00054B63"/>
    <w:rsid w:val="00055A3F"/>
    <w:rsid w:val="00057E4D"/>
    <w:rsid w:val="00061AAB"/>
    <w:rsid w:val="0006203B"/>
    <w:rsid w:val="0006267D"/>
    <w:rsid w:val="0007777C"/>
    <w:rsid w:val="000814F4"/>
    <w:rsid w:val="000816A6"/>
    <w:rsid w:val="0008237F"/>
    <w:rsid w:val="00097BBC"/>
    <w:rsid w:val="000A3576"/>
    <w:rsid w:val="000A574E"/>
    <w:rsid w:val="000A5E6B"/>
    <w:rsid w:val="000A6B6A"/>
    <w:rsid w:val="000B54D2"/>
    <w:rsid w:val="000E503B"/>
    <w:rsid w:val="000E669A"/>
    <w:rsid w:val="000E6F8E"/>
    <w:rsid w:val="000F2624"/>
    <w:rsid w:val="000F62B4"/>
    <w:rsid w:val="00107FCD"/>
    <w:rsid w:val="00137404"/>
    <w:rsid w:val="001426EE"/>
    <w:rsid w:val="001504E0"/>
    <w:rsid w:val="001640F7"/>
    <w:rsid w:val="00176DC2"/>
    <w:rsid w:val="0018380E"/>
    <w:rsid w:val="001C1C1C"/>
    <w:rsid w:val="001C3BCA"/>
    <w:rsid w:val="001E177A"/>
    <w:rsid w:val="001E3CB5"/>
    <w:rsid w:val="001F2411"/>
    <w:rsid w:val="00200BDF"/>
    <w:rsid w:val="00201828"/>
    <w:rsid w:val="00206E39"/>
    <w:rsid w:val="002110DB"/>
    <w:rsid w:val="00232223"/>
    <w:rsid w:val="00232C69"/>
    <w:rsid w:val="00235CB5"/>
    <w:rsid w:val="0024323F"/>
    <w:rsid w:val="00260A32"/>
    <w:rsid w:val="00281948"/>
    <w:rsid w:val="002820C3"/>
    <w:rsid w:val="00286C34"/>
    <w:rsid w:val="002951C3"/>
    <w:rsid w:val="00297BD6"/>
    <w:rsid w:val="002A3CE1"/>
    <w:rsid w:val="002B498B"/>
    <w:rsid w:val="002B62E0"/>
    <w:rsid w:val="002B6917"/>
    <w:rsid w:val="002C19E3"/>
    <w:rsid w:val="002E2B76"/>
    <w:rsid w:val="002E4023"/>
    <w:rsid w:val="00307663"/>
    <w:rsid w:val="00312C86"/>
    <w:rsid w:val="00320752"/>
    <w:rsid w:val="00322BCC"/>
    <w:rsid w:val="0032476C"/>
    <w:rsid w:val="00331509"/>
    <w:rsid w:val="0033772A"/>
    <w:rsid w:val="00342798"/>
    <w:rsid w:val="00361D2F"/>
    <w:rsid w:val="0036286F"/>
    <w:rsid w:val="00363245"/>
    <w:rsid w:val="00366349"/>
    <w:rsid w:val="00391EBF"/>
    <w:rsid w:val="0039249C"/>
    <w:rsid w:val="003952E8"/>
    <w:rsid w:val="00396267"/>
    <w:rsid w:val="003A0690"/>
    <w:rsid w:val="003A09F1"/>
    <w:rsid w:val="003A51C2"/>
    <w:rsid w:val="003A5DF4"/>
    <w:rsid w:val="003B38CF"/>
    <w:rsid w:val="003B515D"/>
    <w:rsid w:val="003B55C9"/>
    <w:rsid w:val="003E4882"/>
    <w:rsid w:val="003E6493"/>
    <w:rsid w:val="003E65AD"/>
    <w:rsid w:val="003F3BB8"/>
    <w:rsid w:val="003F59CB"/>
    <w:rsid w:val="0041178A"/>
    <w:rsid w:val="00411F15"/>
    <w:rsid w:val="0041765F"/>
    <w:rsid w:val="0043432A"/>
    <w:rsid w:val="004500D9"/>
    <w:rsid w:val="0045194B"/>
    <w:rsid w:val="00453D5D"/>
    <w:rsid w:val="00454810"/>
    <w:rsid w:val="004708F9"/>
    <w:rsid w:val="004819BD"/>
    <w:rsid w:val="004876CB"/>
    <w:rsid w:val="004A2B76"/>
    <w:rsid w:val="004B058D"/>
    <w:rsid w:val="004B15C9"/>
    <w:rsid w:val="004C55D3"/>
    <w:rsid w:val="004D162A"/>
    <w:rsid w:val="004D5F6E"/>
    <w:rsid w:val="004E0341"/>
    <w:rsid w:val="004E0355"/>
    <w:rsid w:val="004E7C89"/>
    <w:rsid w:val="004F605F"/>
    <w:rsid w:val="00514404"/>
    <w:rsid w:val="005354B0"/>
    <w:rsid w:val="005363A8"/>
    <w:rsid w:val="005364F1"/>
    <w:rsid w:val="005547B2"/>
    <w:rsid w:val="00563B2D"/>
    <w:rsid w:val="0056734A"/>
    <w:rsid w:val="005675C6"/>
    <w:rsid w:val="005779F3"/>
    <w:rsid w:val="0058291D"/>
    <w:rsid w:val="0058608E"/>
    <w:rsid w:val="0059700B"/>
    <w:rsid w:val="005A3BB3"/>
    <w:rsid w:val="005A487A"/>
    <w:rsid w:val="005B0E55"/>
    <w:rsid w:val="005B28BD"/>
    <w:rsid w:val="005C1B92"/>
    <w:rsid w:val="005C3867"/>
    <w:rsid w:val="005C5369"/>
    <w:rsid w:val="005C7D35"/>
    <w:rsid w:val="005D0D61"/>
    <w:rsid w:val="005E3B27"/>
    <w:rsid w:val="005F6E15"/>
    <w:rsid w:val="00613301"/>
    <w:rsid w:val="00615634"/>
    <w:rsid w:val="00622824"/>
    <w:rsid w:val="00633CF9"/>
    <w:rsid w:val="0063713B"/>
    <w:rsid w:val="00641FB5"/>
    <w:rsid w:val="00645D29"/>
    <w:rsid w:val="00650B07"/>
    <w:rsid w:val="00654455"/>
    <w:rsid w:val="00666CF0"/>
    <w:rsid w:val="00667849"/>
    <w:rsid w:val="006747FB"/>
    <w:rsid w:val="0067782E"/>
    <w:rsid w:val="00680B48"/>
    <w:rsid w:val="00696EA7"/>
    <w:rsid w:val="006D7599"/>
    <w:rsid w:val="006F02D4"/>
    <w:rsid w:val="006F133F"/>
    <w:rsid w:val="00702ACE"/>
    <w:rsid w:val="00705CBF"/>
    <w:rsid w:val="00722FE6"/>
    <w:rsid w:val="007265F5"/>
    <w:rsid w:val="00741C80"/>
    <w:rsid w:val="00744F17"/>
    <w:rsid w:val="00752AD6"/>
    <w:rsid w:val="0076241E"/>
    <w:rsid w:val="00770142"/>
    <w:rsid w:val="0077206C"/>
    <w:rsid w:val="00776B71"/>
    <w:rsid w:val="00783E71"/>
    <w:rsid w:val="007C1B1D"/>
    <w:rsid w:val="007D5858"/>
    <w:rsid w:val="007E1DD8"/>
    <w:rsid w:val="007E3655"/>
    <w:rsid w:val="007E7A93"/>
    <w:rsid w:val="007F0EFA"/>
    <w:rsid w:val="00801826"/>
    <w:rsid w:val="00802B81"/>
    <w:rsid w:val="00804AC4"/>
    <w:rsid w:val="00814E9A"/>
    <w:rsid w:val="0082241E"/>
    <w:rsid w:val="00823EEA"/>
    <w:rsid w:val="00827E52"/>
    <w:rsid w:val="00834017"/>
    <w:rsid w:val="00841ECB"/>
    <w:rsid w:val="00842F99"/>
    <w:rsid w:val="00844562"/>
    <w:rsid w:val="00844D19"/>
    <w:rsid w:val="00852A19"/>
    <w:rsid w:val="0086259F"/>
    <w:rsid w:val="008734AA"/>
    <w:rsid w:val="00880CDB"/>
    <w:rsid w:val="00882111"/>
    <w:rsid w:val="008A6184"/>
    <w:rsid w:val="008B3E24"/>
    <w:rsid w:val="008C2BD7"/>
    <w:rsid w:val="008C70DD"/>
    <w:rsid w:val="008D0402"/>
    <w:rsid w:val="008D0678"/>
    <w:rsid w:val="008D47CB"/>
    <w:rsid w:val="008F3B63"/>
    <w:rsid w:val="008F5CFF"/>
    <w:rsid w:val="008F7249"/>
    <w:rsid w:val="0090461E"/>
    <w:rsid w:val="009053D7"/>
    <w:rsid w:val="0091268E"/>
    <w:rsid w:val="00951CEB"/>
    <w:rsid w:val="00961AE7"/>
    <w:rsid w:val="00980232"/>
    <w:rsid w:val="00987A6F"/>
    <w:rsid w:val="0099314B"/>
    <w:rsid w:val="00994407"/>
    <w:rsid w:val="00997F2F"/>
    <w:rsid w:val="009B1C2F"/>
    <w:rsid w:val="009B5FB0"/>
    <w:rsid w:val="009E73B3"/>
    <w:rsid w:val="00A00D09"/>
    <w:rsid w:val="00A0155A"/>
    <w:rsid w:val="00A116F0"/>
    <w:rsid w:val="00A2035F"/>
    <w:rsid w:val="00A213AD"/>
    <w:rsid w:val="00A23132"/>
    <w:rsid w:val="00A30673"/>
    <w:rsid w:val="00A42522"/>
    <w:rsid w:val="00A42E71"/>
    <w:rsid w:val="00A462E3"/>
    <w:rsid w:val="00A46B34"/>
    <w:rsid w:val="00A619B1"/>
    <w:rsid w:val="00A660DC"/>
    <w:rsid w:val="00A7323B"/>
    <w:rsid w:val="00A734E8"/>
    <w:rsid w:val="00A7737D"/>
    <w:rsid w:val="00A816DB"/>
    <w:rsid w:val="00A924B2"/>
    <w:rsid w:val="00AA6773"/>
    <w:rsid w:val="00AA7867"/>
    <w:rsid w:val="00AB018F"/>
    <w:rsid w:val="00AB2A12"/>
    <w:rsid w:val="00AB7827"/>
    <w:rsid w:val="00AC554D"/>
    <w:rsid w:val="00AC6424"/>
    <w:rsid w:val="00AE3A4A"/>
    <w:rsid w:val="00AF136B"/>
    <w:rsid w:val="00AF3219"/>
    <w:rsid w:val="00AF5273"/>
    <w:rsid w:val="00B04DB4"/>
    <w:rsid w:val="00B125C0"/>
    <w:rsid w:val="00B13682"/>
    <w:rsid w:val="00B20262"/>
    <w:rsid w:val="00B34EA3"/>
    <w:rsid w:val="00B43764"/>
    <w:rsid w:val="00B46209"/>
    <w:rsid w:val="00B46675"/>
    <w:rsid w:val="00B64B3B"/>
    <w:rsid w:val="00B879F5"/>
    <w:rsid w:val="00BA2474"/>
    <w:rsid w:val="00BB250B"/>
    <w:rsid w:val="00BD1BC4"/>
    <w:rsid w:val="00BD337F"/>
    <w:rsid w:val="00BD72CB"/>
    <w:rsid w:val="00BE4580"/>
    <w:rsid w:val="00C06694"/>
    <w:rsid w:val="00C1590A"/>
    <w:rsid w:val="00C20B48"/>
    <w:rsid w:val="00C278F0"/>
    <w:rsid w:val="00C27C74"/>
    <w:rsid w:val="00C32EA0"/>
    <w:rsid w:val="00C3693E"/>
    <w:rsid w:val="00C40206"/>
    <w:rsid w:val="00C42B31"/>
    <w:rsid w:val="00C4433A"/>
    <w:rsid w:val="00C4482B"/>
    <w:rsid w:val="00C72EED"/>
    <w:rsid w:val="00C74461"/>
    <w:rsid w:val="00C77762"/>
    <w:rsid w:val="00C84B01"/>
    <w:rsid w:val="00C86FAC"/>
    <w:rsid w:val="00C87A6C"/>
    <w:rsid w:val="00CA0DF8"/>
    <w:rsid w:val="00CA15A9"/>
    <w:rsid w:val="00CC2072"/>
    <w:rsid w:val="00CC7BEB"/>
    <w:rsid w:val="00CD4171"/>
    <w:rsid w:val="00CD66BC"/>
    <w:rsid w:val="00CE3CCC"/>
    <w:rsid w:val="00D03FDD"/>
    <w:rsid w:val="00D2242E"/>
    <w:rsid w:val="00D23873"/>
    <w:rsid w:val="00D37A05"/>
    <w:rsid w:val="00D51E2C"/>
    <w:rsid w:val="00D71789"/>
    <w:rsid w:val="00D756E6"/>
    <w:rsid w:val="00D937BD"/>
    <w:rsid w:val="00DA4BD8"/>
    <w:rsid w:val="00DA760D"/>
    <w:rsid w:val="00DF15DF"/>
    <w:rsid w:val="00E02BFA"/>
    <w:rsid w:val="00E07643"/>
    <w:rsid w:val="00E11563"/>
    <w:rsid w:val="00E25E6D"/>
    <w:rsid w:val="00E415CC"/>
    <w:rsid w:val="00E54E0C"/>
    <w:rsid w:val="00E712EE"/>
    <w:rsid w:val="00E73156"/>
    <w:rsid w:val="00E77B63"/>
    <w:rsid w:val="00E87993"/>
    <w:rsid w:val="00E96178"/>
    <w:rsid w:val="00EA1726"/>
    <w:rsid w:val="00ED10AE"/>
    <w:rsid w:val="00ED5452"/>
    <w:rsid w:val="00EE18D2"/>
    <w:rsid w:val="00F02431"/>
    <w:rsid w:val="00F07A21"/>
    <w:rsid w:val="00F10F15"/>
    <w:rsid w:val="00F117EC"/>
    <w:rsid w:val="00F11BB1"/>
    <w:rsid w:val="00F120B2"/>
    <w:rsid w:val="00F12433"/>
    <w:rsid w:val="00F23136"/>
    <w:rsid w:val="00F365AE"/>
    <w:rsid w:val="00F40862"/>
    <w:rsid w:val="00F46956"/>
    <w:rsid w:val="00F53F90"/>
    <w:rsid w:val="00F572A4"/>
    <w:rsid w:val="00F6008A"/>
    <w:rsid w:val="00F600E3"/>
    <w:rsid w:val="00F64ACF"/>
    <w:rsid w:val="00F6621E"/>
    <w:rsid w:val="00F77A7D"/>
    <w:rsid w:val="00F8155B"/>
    <w:rsid w:val="00F939D3"/>
    <w:rsid w:val="00F93FDE"/>
    <w:rsid w:val="00FB5CB2"/>
    <w:rsid w:val="00FD0B40"/>
    <w:rsid w:val="00FD538E"/>
    <w:rsid w:val="00FF25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aliases w:val="表样式"/>
    <w:basedOn w:val="a"/>
    <w:next w:val="a"/>
    <w:autoRedefine/>
    <w:uiPriority w:val="35"/>
    <w:unhideWhenUsed/>
    <w:qFormat/>
    <w:rsid w:val="00F23136"/>
    <w:pPr>
      <w:spacing w:line="400" w:lineRule="exact"/>
      <w:jc w:val="center"/>
    </w:pPr>
    <w:rPr>
      <w:rFonts w:ascii="Times New Roman" w:eastAsia="黑体" w:hAnsi="Times New Roman" w:cstheme="majorBidi"/>
      <w:b/>
      <w:szCs w:val="20"/>
    </w:rPr>
  </w:style>
  <w:style w:type="table" w:styleId="a4">
    <w:name w:val="Table Grid"/>
    <w:basedOn w:val="a1"/>
    <w:uiPriority w:val="59"/>
    <w:rsid w:val="003207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0F62B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2110D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10D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10D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10DB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2110DB"/>
    <w:rPr>
      <w:color w:val="0000FF" w:themeColor="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3B55C9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3B55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aliases w:val="表样式"/>
    <w:basedOn w:val="a"/>
    <w:next w:val="a"/>
    <w:autoRedefine/>
    <w:uiPriority w:val="35"/>
    <w:unhideWhenUsed/>
    <w:qFormat/>
    <w:rsid w:val="00F23136"/>
    <w:pPr>
      <w:spacing w:line="400" w:lineRule="exact"/>
      <w:jc w:val="center"/>
    </w:pPr>
    <w:rPr>
      <w:rFonts w:ascii="Times New Roman" w:eastAsia="黑体" w:hAnsi="Times New Roman" w:cstheme="majorBidi"/>
      <w:b/>
      <w:szCs w:val="20"/>
    </w:rPr>
  </w:style>
  <w:style w:type="table" w:styleId="a4">
    <w:name w:val="Table Grid"/>
    <w:basedOn w:val="a1"/>
    <w:uiPriority w:val="59"/>
    <w:rsid w:val="003207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0F62B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2110D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10D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10D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10DB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2110DB"/>
    <w:rPr>
      <w:color w:val="0000FF" w:themeColor="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3B55C9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3B5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3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6CA5B8D-AABF-453A-A4E6-8F5CEE86E15A}"/>
</file>

<file path=customXml/itemProps2.xml><?xml version="1.0" encoding="utf-8"?>
<ds:datastoreItem xmlns:ds="http://schemas.openxmlformats.org/officeDocument/2006/customXml" ds:itemID="{5EA4B769-C123-4084-B74F-70C077252893}"/>
</file>

<file path=customXml/itemProps3.xml><?xml version="1.0" encoding="utf-8"?>
<ds:datastoreItem xmlns:ds="http://schemas.openxmlformats.org/officeDocument/2006/customXml" ds:itemID="{6166D7E2-FAC3-437D-BB2E-E6443627665D}"/>
</file>

<file path=customXml/itemProps4.xml><?xml version="1.0" encoding="utf-8"?>
<ds:datastoreItem xmlns:ds="http://schemas.openxmlformats.org/officeDocument/2006/customXml" ds:itemID="{7DE367C7-8962-421E-8CBA-CACE5FC312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</dc:creator>
  <cp:lastModifiedBy>ran</cp:lastModifiedBy>
  <cp:revision>23</cp:revision>
  <dcterms:created xsi:type="dcterms:W3CDTF">2015-05-03T04:39:00Z</dcterms:created>
  <dcterms:modified xsi:type="dcterms:W3CDTF">2015-12-04T05:59:00Z</dcterms:modified>
</cp:coreProperties>
</file>